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C733F" w14:textId="00657385" w:rsidR="001B1D68" w:rsidRDefault="006D5C63" w:rsidP="001F4397">
      <w:pPr>
        <w:rPr>
          <w:rFonts w:ascii="Palatino Linotype" w:hAnsi="Palatino Linotype" w:cs="Times New Roman"/>
          <w:b/>
          <w:sz w:val="20"/>
          <w:szCs w:val="20"/>
        </w:rPr>
      </w:pPr>
      <w:r>
        <w:rPr>
          <w:rFonts w:ascii="Palatino Linotype" w:hAnsi="Palatino Linotype" w:cs="Times New Roman"/>
          <w:b/>
          <w:sz w:val="20"/>
          <w:szCs w:val="20"/>
        </w:rPr>
        <w:t>S1 FILE</w:t>
      </w:r>
      <w:r w:rsidR="001F4397">
        <w:rPr>
          <w:rFonts w:ascii="Palatino Linotype" w:hAnsi="Palatino Linotype" w:cs="Times New Roman"/>
          <w:b/>
          <w:sz w:val="20"/>
          <w:szCs w:val="20"/>
        </w:rPr>
        <w:t xml:space="preserve">: STUDY QUESTIONNAIRE AT BASELINE </w:t>
      </w:r>
    </w:p>
    <w:p w14:paraId="4690092E" w14:textId="59E36138" w:rsidR="001B1D68" w:rsidRDefault="001B1D68" w:rsidP="001F4397">
      <w:pPr>
        <w:rPr>
          <w:rFonts w:ascii="Palatino Linotype" w:hAnsi="Palatino Linotype" w:cs="Times New Roman"/>
          <w:b/>
          <w:sz w:val="20"/>
          <w:szCs w:val="20"/>
        </w:rPr>
      </w:pPr>
      <w:r>
        <w:rPr>
          <w:rFonts w:ascii="Palatino Linotype" w:hAnsi="Palatino Linotype" w:cs="Times New Roman"/>
          <w:b/>
          <w:sz w:val="20"/>
          <w:szCs w:val="20"/>
        </w:rPr>
        <w:t>(administered</w:t>
      </w:r>
      <w:r w:rsidRPr="001B1D68">
        <w:rPr>
          <w:rFonts w:ascii="Palatino Linotype" w:hAnsi="Palatino Linotype" w:cs="Times New Roman"/>
          <w:b/>
          <w:sz w:val="20"/>
          <w:szCs w:val="20"/>
        </w:rPr>
        <w:t xml:space="preserve"> seven days after the date of the positive test</w:t>
      </w:r>
      <w:r>
        <w:rPr>
          <w:rFonts w:ascii="Palatino Linotype" w:hAnsi="Palatino Linotype" w:cs="Times New Roman"/>
          <w:b/>
          <w:sz w:val="20"/>
          <w:szCs w:val="20"/>
        </w:rPr>
        <w:t xml:space="preserve"> for SARS-CoV-2 infection)</w:t>
      </w:r>
    </w:p>
    <w:tbl>
      <w:tblPr>
        <w:tblStyle w:val="GridTable4-Accent3"/>
        <w:tblW w:w="0" w:type="auto"/>
        <w:tblInd w:w="-5" w:type="dxa"/>
        <w:tblLook w:val="04A0" w:firstRow="1" w:lastRow="0" w:firstColumn="1" w:lastColumn="0" w:noHBand="0" w:noVBand="1"/>
      </w:tblPr>
      <w:tblGrid>
        <w:gridCol w:w="704"/>
        <w:gridCol w:w="4111"/>
        <w:gridCol w:w="4201"/>
      </w:tblGrid>
      <w:tr w:rsidR="002C0AE7" w:rsidRPr="001B1D68" w14:paraId="4DAE7023" w14:textId="77777777" w:rsidTr="00EF6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bottom w:val="nil"/>
            </w:tcBorders>
          </w:tcPr>
          <w:p w14:paraId="6441DC54" w14:textId="77777777" w:rsidR="002C0AE7" w:rsidRPr="001B1D68" w:rsidRDefault="002C0AE7" w:rsidP="00EF665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ection 1</w:t>
            </w:r>
          </w:p>
        </w:tc>
      </w:tr>
      <w:tr w:rsidR="00CE5B2B" w:rsidRPr="001B1D68" w14:paraId="627C3520" w14:textId="77777777" w:rsidTr="00CE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E7E6E6" w:themeFill="background2"/>
          </w:tcPr>
          <w:p w14:paraId="504836AB" w14:textId="5F743E05" w:rsidR="00CE5B2B" w:rsidRPr="001B1D68" w:rsidRDefault="00CE5B2B" w:rsidP="00CE5B2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1.1</w:t>
            </w:r>
          </w:p>
        </w:tc>
        <w:tc>
          <w:tcPr>
            <w:tcW w:w="4111" w:type="dxa"/>
            <w:shd w:val="clear" w:color="auto" w:fill="E7E6E6" w:themeFill="background2"/>
          </w:tcPr>
          <w:p w14:paraId="097C225B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Sex</w:t>
            </w:r>
          </w:p>
          <w:p w14:paraId="7A3EBD0B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</w:p>
          <w:p w14:paraId="7D662F2F" w14:textId="53E753D8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Jantina</w:t>
            </w:r>
          </w:p>
        </w:tc>
        <w:tc>
          <w:tcPr>
            <w:tcW w:w="4201" w:type="dxa"/>
            <w:shd w:val="clear" w:color="auto" w:fill="E7E6E6" w:themeFill="background2"/>
          </w:tcPr>
          <w:p w14:paraId="6C886141" w14:textId="77777777" w:rsidR="00CE5B2B" w:rsidRPr="001B1D68" w:rsidRDefault="00CE5B2B" w:rsidP="00CE5B2B">
            <w:pPr>
              <w:numPr>
                <w:ilvl w:val="0"/>
                <w:numId w:val="14"/>
              </w:num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Male </w:t>
            </w:r>
          </w:p>
          <w:p w14:paraId="4707E802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 xml:space="preserve">Lelaki </w:t>
            </w:r>
          </w:p>
          <w:p w14:paraId="155C7610" w14:textId="77777777" w:rsidR="00CE5B2B" w:rsidRPr="001B1D68" w:rsidRDefault="00CE5B2B" w:rsidP="00CE5B2B">
            <w:pPr>
              <w:numPr>
                <w:ilvl w:val="0"/>
                <w:numId w:val="14"/>
              </w:num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Female</w:t>
            </w:r>
          </w:p>
          <w:p w14:paraId="542D21F2" w14:textId="1729F56B" w:rsidR="00CE5B2B" w:rsidRPr="001B1D68" w:rsidRDefault="00CE5B2B" w:rsidP="00CE5B2B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erempuan</w:t>
            </w:r>
          </w:p>
        </w:tc>
      </w:tr>
      <w:tr w:rsidR="00CE5B2B" w:rsidRPr="001B1D68" w14:paraId="56779376" w14:textId="77777777" w:rsidTr="00EF6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14:paraId="7E9C7A7C" w14:textId="6D894E3A" w:rsidR="00CE5B2B" w:rsidRPr="001B1D68" w:rsidRDefault="00CE5B2B" w:rsidP="00CE5B2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1.2</w:t>
            </w:r>
          </w:p>
        </w:tc>
        <w:tc>
          <w:tcPr>
            <w:tcW w:w="4111" w:type="dxa"/>
            <w:shd w:val="clear" w:color="auto" w:fill="FFFFFF" w:themeFill="background1"/>
          </w:tcPr>
          <w:p w14:paraId="478AF896" w14:textId="77777777" w:rsidR="00CE5B2B" w:rsidRPr="001B1D68" w:rsidRDefault="00CE5B2B" w:rsidP="00CE5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Date of birth </w:t>
            </w:r>
          </w:p>
          <w:p w14:paraId="5413D198" w14:textId="396F7386" w:rsidR="00CE5B2B" w:rsidRPr="001B1D68" w:rsidRDefault="00CE5B2B" w:rsidP="00CE5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Tarikh Lahir</w:t>
            </w:r>
          </w:p>
        </w:tc>
        <w:tc>
          <w:tcPr>
            <w:tcW w:w="4201" w:type="dxa"/>
            <w:shd w:val="clear" w:color="auto" w:fill="FFFFFF" w:themeFill="background1"/>
          </w:tcPr>
          <w:p w14:paraId="175C9973" w14:textId="03AFBE24" w:rsidR="00CE5B2B" w:rsidRPr="001B1D68" w:rsidRDefault="00CE5B2B" w:rsidP="00CE5B2B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CE5B2B" w:rsidRPr="001B1D68" w14:paraId="1AD49F2D" w14:textId="77777777" w:rsidTr="00CE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E7E6E6" w:themeFill="background2"/>
          </w:tcPr>
          <w:p w14:paraId="0D27BF02" w14:textId="4F78823D" w:rsidR="00CE5B2B" w:rsidRPr="001B1D68" w:rsidRDefault="00CE5B2B" w:rsidP="00CE5B2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1.3</w:t>
            </w:r>
          </w:p>
        </w:tc>
        <w:tc>
          <w:tcPr>
            <w:tcW w:w="4111" w:type="dxa"/>
            <w:shd w:val="clear" w:color="auto" w:fill="E7E6E6" w:themeFill="background2"/>
          </w:tcPr>
          <w:p w14:paraId="5D292D5C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Race</w:t>
            </w:r>
          </w:p>
          <w:p w14:paraId="48D76440" w14:textId="0FBDFC0A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Kaum</w:t>
            </w:r>
          </w:p>
        </w:tc>
        <w:tc>
          <w:tcPr>
            <w:tcW w:w="4201" w:type="dxa"/>
            <w:shd w:val="clear" w:color="auto" w:fill="E7E6E6" w:themeFill="background2"/>
          </w:tcPr>
          <w:p w14:paraId="067AC867" w14:textId="77777777" w:rsidR="00CE5B2B" w:rsidRPr="001B1D68" w:rsidRDefault="00CE5B2B" w:rsidP="00CE5B2B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Malay</w:t>
            </w:r>
          </w:p>
          <w:p w14:paraId="2F66D6CF" w14:textId="77777777" w:rsidR="00CE5B2B" w:rsidRPr="001B1D68" w:rsidRDefault="00CE5B2B" w:rsidP="00CE5B2B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Melayu</w:t>
            </w:r>
          </w:p>
          <w:p w14:paraId="174B904E" w14:textId="77777777" w:rsidR="00CE5B2B" w:rsidRPr="001B1D68" w:rsidRDefault="00CE5B2B" w:rsidP="00CE5B2B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Chinese</w:t>
            </w:r>
          </w:p>
          <w:p w14:paraId="48EBB04A" w14:textId="77777777" w:rsidR="00CE5B2B" w:rsidRPr="001B1D68" w:rsidRDefault="00CE5B2B" w:rsidP="00CE5B2B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Cina</w:t>
            </w:r>
          </w:p>
          <w:p w14:paraId="14D6EA51" w14:textId="77777777" w:rsidR="00CE5B2B" w:rsidRPr="001B1D68" w:rsidRDefault="00CE5B2B" w:rsidP="00CE5B2B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Indian</w:t>
            </w:r>
          </w:p>
          <w:p w14:paraId="13E7DA54" w14:textId="77777777" w:rsidR="00CE5B2B" w:rsidRPr="001B1D68" w:rsidRDefault="00CE5B2B" w:rsidP="00CE5B2B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India</w:t>
            </w:r>
          </w:p>
          <w:p w14:paraId="40AF8522" w14:textId="77777777" w:rsidR="00CE5B2B" w:rsidRPr="001B1D68" w:rsidRDefault="00CE5B2B" w:rsidP="00CE5B2B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Others</w:t>
            </w:r>
          </w:p>
          <w:p w14:paraId="0A2DD1C1" w14:textId="2893412B" w:rsidR="00CE5B2B" w:rsidRPr="001B1D68" w:rsidRDefault="00CE5B2B" w:rsidP="00CE5B2B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Lain-lain</w:t>
            </w:r>
          </w:p>
        </w:tc>
      </w:tr>
      <w:tr w:rsidR="00CE5B2B" w:rsidRPr="001B1D68" w14:paraId="76427896" w14:textId="77777777" w:rsidTr="00EF6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14:paraId="5CB24509" w14:textId="7439CEDA" w:rsidR="00CE5B2B" w:rsidRPr="00CE5B2B" w:rsidRDefault="00CE5B2B" w:rsidP="00CE5B2B">
            <w:pP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 w:rsidRPr="00CE5B2B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1.4</w:t>
            </w:r>
          </w:p>
        </w:tc>
        <w:tc>
          <w:tcPr>
            <w:tcW w:w="4111" w:type="dxa"/>
            <w:shd w:val="clear" w:color="auto" w:fill="FFFFFF" w:themeFill="background1"/>
          </w:tcPr>
          <w:p w14:paraId="68C1769B" w14:textId="77777777" w:rsidR="00CE5B2B" w:rsidRPr="001B1D68" w:rsidRDefault="00CE5B2B" w:rsidP="00CE5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Employment status</w:t>
            </w:r>
          </w:p>
          <w:p w14:paraId="3E0F5E55" w14:textId="60F00A6C" w:rsidR="00CE5B2B" w:rsidRPr="001B1D68" w:rsidRDefault="00CE5B2B" w:rsidP="00CE5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  <w:t>Status pekerjaan</w:t>
            </w:r>
          </w:p>
        </w:tc>
        <w:tc>
          <w:tcPr>
            <w:tcW w:w="4201" w:type="dxa"/>
            <w:shd w:val="clear" w:color="auto" w:fill="FFFFFF" w:themeFill="background1"/>
          </w:tcPr>
          <w:p w14:paraId="73CCC392" w14:textId="77777777" w:rsidR="00CE5B2B" w:rsidRPr="001B1D68" w:rsidRDefault="00CE5B2B" w:rsidP="00CE5B2B">
            <w:pPr>
              <w:numPr>
                <w:ilvl w:val="0"/>
                <w:numId w:val="28"/>
              </w:numPr>
              <w:ind w:left="45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>Permanent job</w:t>
            </w:r>
          </w:p>
          <w:p w14:paraId="1177BF4A" w14:textId="77777777" w:rsidR="00CE5B2B" w:rsidRPr="001B1D68" w:rsidRDefault="00CE5B2B" w:rsidP="00CE5B2B">
            <w:pPr>
              <w:ind w:left="45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Pekerjaan Tetap</w:t>
            </w:r>
          </w:p>
          <w:p w14:paraId="63B70583" w14:textId="77777777" w:rsidR="00CE5B2B" w:rsidRPr="00EF6651" w:rsidRDefault="00CE5B2B" w:rsidP="00CE5B2B">
            <w:pPr>
              <w:numPr>
                <w:ilvl w:val="0"/>
                <w:numId w:val="28"/>
              </w:numPr>
              <w:ind w:left="45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 xml:space="preserve">Temporary job or contract </w:t>
            </w:r>
          </w:p>
          <w:p w14:paraId="39F2281D" w14:textId="46A5DA5D" w:rsidR="00CE5B2B" w:rsidRPr="001B1D68" w:rsidRDefault="00CE5B2B" w:rsidP="00CE5B2B">
            <w:pPr>
              <w:ind w:left="45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Pekerjaan sementara atau kontrak</w:t>
            </w:r>
          </w:p>
          <w:p w14:paraId="19F9BD26" w14:textId="77777777" w:rsidR="00CE5B2B" w:rsidRPr="001B1D68" w:rsidRDefault="00CE5B2B" w:rsidP="00CE5B2B">
            <w:pPr>
              <w:numPr>
                <w:ilvl w:val="0"/>
                <w:numId w:val="28"/>
              </w:numPr>
              <w:ind w:left="45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 xml:space="preserve">Unemployed </w:t>
            </w:r>
          </w:p>
          <w:p w14:paraId="6EA2CA94" w14:textId="1CDA21C4" w:rsidR="00CE5B2B" w:rsidRPr="001B1D68" w:rsidRDefault="00CE5B2B" w:rsidP="00CE5B2B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 bekerja</w:t>
            </w:r>
          </w:p>
        </w:tc>
      </w:tr>
      <w:tr w:rsidR="00CE5B2B" w:rsidRPr="001B1D68" w14:paraId="427E53CD" w14:textId="77777777" w:rsidTr="00CE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E7E6E6" w:themeFill="background2"/>
          </w:tcPr>
          <w:p w14:paraId="6594EB65" w14:textId="3072E8C0" w:rsidR="00CE5B2B" w:rsidRPr="001B1D68" w:rsidRDefault="00CE5B2B" w:rsidP="00CE5B2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4111" w:type="dxa"/>
            <w:shd w:val="clear" w:color="auto" w:fill="E7E6E6" w:themeFill="background2"/>
          </w:tcPr>
          <w:p w14:paraId="4357E15F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Highest education level</w:t>
            </w:r>
          </w:p>
          <w:p w14:paraId="1D6DC844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7A88883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Tahap pendidikan tertinggi</w:t>
            </w:r>
          </w:p>
          <w:p w14:paraId="1D17619A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4201" w:type="dxa"/>
            <w:shd w:val="clear" w:color="auto" w:fill="E7E6E6" w:themeFill="background2"/>
          </w:tcPr>
          <w:p w14:paraId="3789B8B8" w14:textId="77777777" w:rsidR="00CE5B2B" w:rsidRPr="001B1D68" w:rsidRDefault="00CE5B2B" w:rsidP="00CE5B2B">
            <w:pPr>
              <w:numPr>
                <w:ilvl w:val="0"/>
                <w:numId w:val="13"/>
              </w:num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 xml:space="preserve">Primary school </w:t>
            </w:r>
          </w:p>
          <w:p w14:paraId="39804E59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Sekolah rendah</w:t>
            </w:r>
          </w:p>
          <w:p w14:paraId="0A4A8E91" w14:textId="77777777" w:rsidR="00CE5B2B" w:rsidRPr="001B1D68" w:rsidRDefault="00CE5B2B" w:rsidP="00CE5B2B">
            <w:pPr>
              <w:numPr>
                <w:ilvl w:val="0"/>
                <w:numId w:val="13"/>
              </w:num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 xml:space="preserve">Secondary School </w:t>
            </w:r>
          </w:p>
          <w:p w14:paraId="694C092B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Sekolah menengah</w:t>
            </w:r>
          </w:p>
          <w:p w14:paraId="2508B52D" w14:textId="77777777" w:rsidR="00CE5B2B" w:rsidRPr="001B1D68" w:rsidRDefault="00CE5B2B" w:rsidP="00CE5B2B">
            <w:pPr>
              <w:numPr>
                <w:ilvl w:val="0"/>
                <w:numId w:val="13"/>
              </w:num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ollege/University</w:t>
            </w:r>
          </w:p>
          <w:p w14:paraId="5A1B512B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Kolej/Universiti</w:t>
            </w:r>
          </w:p>
          <w:p w14:paraId="6505C5F2" w14:textId="77777777" w:rsidR="00CE5B2B" w:rsidRPr="001B1D68" w:rsidRDefault="00CE5B2B" w:rsidP="00CE5B2B">
            <w:pPr>
              <w:pStyle w:val="ListParagraph"/>
              <w:numPr>
                <w:ilvl w:val="0"/>
                <w:numId w:val="15"/>
              </w:numPr>
              <w:ind w:left="459" w:hanging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one</w:t>
            </w:r>
          </w:p>
          <w:p w14:paraId="2508179B" w14:textId="2987C143" w:rsidR="00CE5B2B" w:rsidRPr="001B1D68" w:rsidRDefault="00CE5B2B" w:rsidP="00CE5B2B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20"/>
                <w:szCs w:val="20"/>
              </w:rPr>
              <w:t xml:space="preserve"> Tiada </w:t>
            </w:r>
          </w:p>
        </w:tc>
      </w:tr>
      <w:tr w:rsidR="00CE5B2B" w:rsidRPr="001B1D68" w14:paraId="5A738C11" w14:textId="77777777" w:rsidTr="00EF6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14:paraId="6E04960C" w14:textId="606D6607" w:rsidR="00CE5B2B" w:rsidRPr="001B1D68" w:rsidRDefault="00CE5B2B" w:rsidP="00CE5B2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1.6</w:t>
            </w:r>
          </w:p>
        </w:tc>
        <w:tc>
          <w:tcPr>
            <w:tcW w:w="4111" w:type="dxa"/>
            <w:shd w:val="clear" w:color="auto" w:fill="FFFFFF" w:themeFill="background1"/>
          </w:tcPr>
          <w:p w14:paraId="5FF002B1" w14:textId="77777777" w:rsidR="00CE5B2B" w:rsidRPr="001B1D68" w:rsidRDefault="00CE5B2B" w:rsidP="00CE5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Smoking currently?</w:t>
            </w:r>
          </w:p>
          <w:p w14:paraId="15A42C93" w14:textId="77777777" w:rsidR="00CE5B2B" w:rsidRPr="001B1D68" w:rsidRDefault="00CE5B2B" w:rsidP="00CE5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40FD38A7" w14:textId="564EC8EF" w:rsidR="00CE5B2B" w:rsidRPr="001B1D68" w:rsidRDefault="00CE5B2B" w:rsidP="00CE5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Merokok sekarang?</w:t>
            </w:r>
          </w:p>
        </w:tc>
        <w:tc>
          <w:tcPr>
            <w:tcW w:w="4201" w:type="dxa"/>
            <w:shd w:val="clear" w:color="auto" w:fill="FFFFFF" w:themeFill="background1"/>
          </w:tcPr>
          <w:p w14:paraId="277F683F" w14:textId="77777777" w:rsidR="00CE5B2B" w:rsidRPr="001B1D68" w:rsidRDefault="00CE5B2B" w:rsidP="00CE5B2B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Yes </w:t>
            </w:r>
          </w:p>
          <w:p w14:paraId="5DCEF02F" w14:textId="77777777" w:rsidR="00CE5B2B" w:rsidRPr="001B1D68" w:rsidRDefault="00CE5B2B" w:rsidP="00CE5B2B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Ya</w:t>
            </w:r>
          </w:p>
          <w:p w14:paraId="66E116DC" w14:textId="77777777" w:rsidR="00CE5B2B" w:rsidRPr="001B1D68" w:rsidRDefault="00CE5B2B" w:rsidP="00CE5B2B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  <w:p w14:paraId="4D7346E5" w14:textId="6436E351" w:rsidR="00CE5B2B" w:rsidRPr="001B1D68" w:rsidRDefault="00CE5B2B" w:rsidP="00CE5B2B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</w:t>
            </w:r>
          </w:p>
        </w:tc>
      </w:tr>
      <w:tr w:rsidR="00CE5B2B" w:rsidRPr="001B1D68" w14:paraId="5175A4EA" w14:textId="77777777" w:rsidTr="00EF6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E7E6E6" w:themeFill="background2"/>
          </w:tcPr>
          <w:p w14:paraId="4C8A8984" w14:textId="77777777" w:rsidR="00CE5B2B" w:rsidRPr="001B1D68" w:rsidRDefault="00CE5B2B" w:rsidP="00CE5B2B">
            <w:pP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1.7</w:t>
            </w:r>
          </w:p>
        </w:tc>
        <w:tc>
          <w:tcPr>
            <w:tcW w:w="4111" w:type="dxa"/>
            <w:shd w:val="clear" w:color="auto" w:fill="E7E6E6" w:themeFill="background2"/>
          </w:tcPr>
          <w:p w14:paraId="79CA72ED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o you have the following illness?</w:t>
            </w:r>
          </w:p>
          <w:p w14:paraId="66A7F677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(May choose more than 1 option)</w:t>
            </w:r>
          </w:p>
          <w:p w14:paraId="54A7238C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2B0B966A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dakah anda mempunyai penyakit berikut?</w:t>
            </w:r>
          </w:p>
          <w:p w14:paraId="76963134" w14:textId="77777777" w:rsidR="00CE5B2B" w:rsidRPr="001B1D68" w:rsidRDefault="00CE5B2B" w:rsidP="00C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(Boleh tanda lebih daripada 1 pilihan)</w:t>
            </w:r>
          </w:p>
        </w:tc>
        <w:tc>
          <w:tcPr>
            <w:tcW w:w="4201" w:type="dxa"/>
            <w:shd w:val="clear" w:color="auto" w:fill="E7E6E6" w:themeFill="background2"/>
          </w:tcPr>
          <w:p w14:paraId="7AEA89C7" w14:textId="77777777" w:rsidR="00CE5B2B" w:rsidRPr="001B1D68" w:rsidRDefault="00CE5B2B" w:rsidP="00CE5B2B">
            <w:pPr>
              <w:numPr>
                <w:ilvl w:val="0"/>
                <w:numId w:val="12"/>
              </w:numPr>
              <w:ind w:left="459" w:hanging="4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iabetes</w:t>
            </w:r>
          </w:p>
          <w:p w14:paraId="12B49B18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Kencing manis</w:t>
            </w:r>
          </w:p>
          <w:p w14:paraId="35AEAEAD" w14:textId="77777777" w:rsidR="00CE5B2B" w:rsidRPr="001B1D68" w:rsidRDefault="00CE5B2B" w:rsidP="00CE5B2B">
            <w:pPr>
              <w:numPr>
                <w:ilvl w:val="0"/>
                <w:numId w:val="12"/>
              </w:numPr>
              <w:ind w:left="459" w:hanging="4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High blood pressure</w:t>
            </w:r>
          </w:p>
          <w:p w14:paraId="096FFD37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Darah Tinggi</w:t>
            </w: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                              </w:t>
            </w:r>
          </w:p>
          <w:p w14:paraId="2851DCB5" w14:textId="77777777" w:rsidR="00CE5B2B" w:rsidRPr="001B1D68" w:rsidRDefault="00CE5B2B" w:rsidP="00CE5B2B">
            <w:pPr>
              <w:numPr>
                <w:ilvl w:val="0"/>
                <w:numId w:val="12"/>
              </w:numPr>
              <w:ind w:left="459" w:hanging="4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Heart disease</w:t>
            </w:r>
          </w:p>
          <w:p w14:paraId="678CC84B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enyakit jantung</w:t>
            </w:r>
          </w:p>
          <w:p w14:paraId="1EECDC76" w14:textId="77777777" w:rsidR="00CE5B2B" w:rsidRPr="001B1D68" w:rsidRDefault="00CE5B2B" w:rsidP="00CE5B2B">
            <w:pPr>
              <w:numPr>
                <w:ilvl w:val="0"/>
                <w:numId w:val="12"/>
              </w:numPr>
              <w:spacing w:after="160" w:line="259" w:lineRule="auto"/>
              <w:ind w:left="459" w:hanging="4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Kidney disease</w:t>
            </w:r>
          </w:p>
          <w:p w14:paraId="7FD24DF7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enyakit buah pinggang</w:t>
            </w:r>
          </w:p>
          <w:p w14:paraId="4205F84A" w14:textId="1D3BCFEF" w:rsidR="00CE5B2B" w:rsidRPr="001B1D68" w:rsidRDefault="00CE5B2B" w:rsidP="00CE5B2B">
            <w:pPr>
              <w:numPr>
                <w:ilvl w:val="0"/>
                <w:numId w:val="12"/>
              </w:numPr>
              <w:ind w:left="459" w:hanging="4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Chronic Lung disease </w:t>
            </w: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>(</w:t>
            </w:r>
            <w:r w:rsidR="004D65AC" w:rsidRPr="001B1D68">
              <w:rPr>
                <w:rFonts w:ascii="Palatino Linotype" w:hAnsi="Palatino Linotype" w:cs="Times New Roman"/>
                <w:sz w:val="20"/>
                <w:szCs w:val="20"/>
              </w:rPr>
              <w:t>i.e.,</w:t>
            </w: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 xml:space="preserve"> asthma)</w:t>
            </w:r>
          </w:p>
          <w:p w14:paraId="7A12F696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Penyakit paru-paru kronik (seperti asma)</w:t>
            </w:r>
          </w:p>
          <w:p w14:paraId="448AD22D" w14:textId="77777777" w:rsidR="00CE5B2B" w:rsidRPr="001B1D68" w:rsidRDefault="00CE5B2B" w:rsidP="00CE5B2B">
            <w:pPr>
              <w:numPr>
                <w:ilvl w:val="0"/>
                <w:numId w:val="12"/>
              </w:numPr>
              <w:ind w:left="459" w:hanging="4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Obesity (BMI &gt;30)</w:t>
            </w:r>
          </w:p>
          <w:p w14:paraId="1CADE197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Obesiti BMI&gt;30</w:t>
            </w:r>
          </w:p>
          <w:p w14:paraId="55B41E25" w14:textId="77777777" w:rsidR="00CE5B2B" w:rsidRPr="001B1D68" w:rsidRDefault="00CE5B2B" w:rsidP="00CE5B2B">
            <w:pPr>
              <w:pStyle w:val="ListParagraph"/>
              <w:numPr>
                <w:ilvl w:val="0"/>
                <w:numId w:val="12"/>
              </w:numPr>
              <w:ind w:left="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Cancer</w:t>
            </w:r>
          </w:p>
          <w:p w14:paraId="79F5456F" w14:textId="77777777" w:rsidR="00CE5B2B" w:rsidRPr="001B1D68" w:rsidRDefault="00CE5B2B" w:rsidP="00CE5B2B">
            <w:pPr>
              <w:ind w:left="45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Kanser</w:t>
            </w:r>
          </w:p>
        </w:tc>
      </w:tr>
    </w:tbl>
    <w:p w14:paraId="591E9722" w14:textId="77777777" w:rsidR="002C0AE7" w:rsidRPr="001B1D68" w:rsidRDefault="002C0AE7" w:rsidP="00EF6651">
      <w:pPr>
        <w:rPr>
          <w:rFonts w:ascii="Palatino Linotype" w:hAnsi="Palatino Linotype"/>
          <w:b/>
          <w:sz w:val="20"/>
          <w:szCs w:val="20"/>
        </w:rPr>
      </w:pP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625"/>
        <w:gridCol w:w="3773"/>
        <w:gridCol w:w="1702"/>
        <w:gridCol w:w="1473"/>
        <w:gridCol w:w="1443"/>
      </w:tblGrid>
      <w:tr w:rsidR="002C0AE7" w:rsidRPr="001B1D68" w14:paraId="35A56DB1" w14:textId="77777777" w:rsidTr="00767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3" w:type="dxa"/>
            <w:gridSpan w:val="4"/>
          </w:tcPr>
          <w:p w14:paraId="0598E9BE" w14:textId="77777777" w:rsidR="002C0AE7" w:rsidRPr="001B1D68" w:rsidRDefault="002C0AE7" w:rsidP="00EF665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ection 2</w:t>
            </w:r>
          </w:p>
        </w:tc>
        <w:tc>
          <w:tcPr>
            <w:tcW w:w="1443" w:type="dxa"/>
          </w:tcPr>
          <w:p w14:paraId="564BD133" w14:textId="77777777" w:rsidR="002C0AE7" w:rsidRPr="001B1D68" w:rsidRDefault="002C0AE7" w:rsidP="00EF6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2C0AE7" w:rsidRPr="001B1D68" w14:paraId="6B017AB8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266DE2D0" w14:textId="77777777" w:rsidR="002C0AE7" w:rsidRPr="001B1D68" w:rsidRDefault="002C0AE7" w:rsidP="00EF6651">
            <w:pPr>
              <w:ind w:left="360"/>
              <w:contextualSpacing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Do you have the following COVID-19 related symptoms now? </w:t>
            </w:r>
          </w:p>
          <w:p w14:paraId="60A3124A" w14:textId="77777777" w:rsidR="002C0AE7" w:rsidRPr="001B1D68" w:rsidRDefault="002C0AE7" w:rsidP="00EF6651">
            <w:pPr>
              <w:ind w:left="360"/>
              <w:contextualSpacing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ada ketika ini, adakah anda mempunyai gejala-gejala COVID-19 yang berikut?</w:t>
            </w:r>
          </w:p>
        </w:tc>
      </w:tr>
      <w:tr w:rsidR="00EF6651" w:rsidRPr="001B1D68" w14:paraId="5971F3A2" w14:textId="77777777" w:rsidTr="00CE5B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shd w:val="clear" w:color="auto" w:fill="E7E6E6" w:themeFill="background2"/>
          </w:tcPr>
          <w:p w14:paraId="32CDDCE1" w14:textId="77777777" w:rsidR="002C0AE7" w:rsidRPr="001B1D68" w:rsidRDefault="002C0AE7" w:rsidP="00EF6651">
            <w:pP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73" w:type="dxa"/>
            <w:shd w:val="clear" w:color="auto" w:fill="E7E6E6" w:themeFill="background2"/>
          </w:tcPr>
          <w:p w14:paraId="1E9F7D48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Symptom </w:t>
            </w:r>
          </w:p>
          <w:p w14:paraId="6795E8F4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(If unsure, select “No”)</w:t>
            </w:r>
          </w:p>
          <w:p w14:paraId="7D16C283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 xml:space="preserve">Gejala </w:t>
            </w:r>
          </w:p>
          <w:p w14:paraId="6D310EAD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(Jika anda tidak pasti, pilih “Tiada”)</w:t>
            </w:r>
          </w:p>
        </w:tc>
        <w:tc>
          <w:tcPr>
            <w:tcW w:w="1702" w:type="dxa"/>
            <w:shd w:val="clear" w:color="auto" w:fill="E7E6E6" w:themeFill="background2"/>
          </w:tcPr>
          <w:p w14:paraId="0E0D030E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Yes /</w:t>
            </w: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 xml:space="preserve"> Ya</w:t>
            </w:r>
          </w:p>
        </w:tc>
        <w:tc>
          <w:tcPr>
            <w:tcW w:w="1473" w:type="dxa"/>
            <w:shd w:val="clear" w:color="auto" w:fill="E7E6E6" w:themeFill="background2"/>
          </w:tcPr>
          <w:p w14:paraId="243ADB79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No / </w:t>
            </w: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Tiada</w:t>
            </w:r>
          </w:p>
        </w:tc>
        <w:tc>
          <w:tcPr>
            <w:tcW w:w="1443" w:type="dxa"/>
            <w:shd w:val="clear" w:color="auto" w:fill="E7E6E6" w:themeFill="background2"/>
          </w:tcPr>
          <w:p w14:paraId="01026AF5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ate of onset /</w:t>
            </w:r>
          </w:p>
          <w:p w14:paraId="54CDDCBE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Tarikh mula mengalami gejala</w:t>
            </w:r>
          </w:p>
          <w:p w14:paraId="789A5783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541C36DF" w14:textId="17DAE2A2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20097">
              <w:rPr>
                <w:rFonts w:ascii="Palatino Linotype" w:hAnsi="Palatino Linotype" w:cs="Times New Roman"/>
                <w:iCs/>
                <w:sz w:val="20"/>
                <w:szCs w:val="20"/>
              </w:rPr>
              <w:t xml:space="preserve">*Only answer this </w:t>
            </w:r>
            <w:r w:rsidR="00620097">
              <w:rPr>
                <w:rFonts w:ascii="Palatino Linotype" w:hAnsi="Palatino Linotype" w:cs="Times New Roman"/>
                <w:iCs/>
                <w:sz w:val="20"/>
                <w:szCs w:val="20"/>
              </w:rPr>
              <w:t>part</w:t>
            </w:r>
            <w:r w:rsidRPr="00620097">
              <w:rPr>
                <w:rFonts w:ascii="Palatino Linotype" w:hAnsi="Palatino Linotype" w:cs="Times New Roman"/>
                <w:iCs/>
                <w:sz w:val="20"/>
                <w:szCs w:val="20"/>
              </w:rPr>
              <w:t xml:space="preserve"> if they answer ‘yes’ for the symptom</w:t>
            </w:r>
          </w:p>
        </w:tc>
      </w:tr>
      <w:tr w:rsidR="00EF6651" w:rsidRPr="001B1D68" w14:paraId="5A061DCE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642321C" w14:textId="77777777" w:rsidR="002C0AE7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</w:t>
            </w:r>
          </w:p>
          <w:p w14:paraId="039C79E7" w14:textId="2A72EEDC" w:rsidR="00EF6651" w:rsidRPr="001B1D68" w:rsidRDefault="00EF6651" w:rsidP="00EF6651">
            <w:pPr>
              <w:ind w:left="142"/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73" w:type="dxa"/>
          </w:tcPr>
          <w:p w14:paraId="24FD438C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atigue or tiredness </w:t>
            </w:r>
          </w:p>
          <w:p w14:paraId="23152748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Keletihan badan</w:t>
            </w:r>
          </w:p>
        </w:tc>
        <w:tc>
          <w:tcPr>
            <w:tcW w:w="1702" w:type="dxa"/>
          </w:tcPr>
          <w:p w14:paraId="7D90AB53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32099BDE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5AD7249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4F2C8B19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6289931" w14:textId="77777777" w:rsidR="002C0AE7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2</w:t>
            </w:r>
          </w:p>
          <w:p w14:paraId="37B24606" w14:textId="5E985CAF" w:rsidR="00EF6651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73" w:type="dxa"/>
          </w:tcPr>
          <w:p w14:paraId="4D351405" w14:textId="77777777" w:rsidR="002C0AE7" w:rsidRPr="001B1D68" w:rsidRDefault="002C0AE7" w:rsidP="00EF6651">
            <w:pPr>
              <w:tabs>
                <w:tab w:val="left" w:pos="25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Muscle or joint pain</w:t>
            </w:r>
          </w:p>
          <w:p w14:paraId="084DD45E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kit otot atau sakit sendi</w:t>
            </w:r>
          </w:p>
        </w:tc>
        <w:tc>
          <w:tcPr>
            <w:tcW w:w="1702" w:type="dxa"/>
          </w:tcPr>
          <w:p w14:paraId="2CD8D7BE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15D95357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D5EF6BD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36762888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6AA7477" w14:textId="77777777" w:rsidR="002C0AE7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3</w:t>
            </w:r>
          </w:p>
          <w:p w14:paraId="7AE12122" w14:textId="4B41CEE1" w:rsidR="00EF6651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73" w:type="dxa"/>
          </w:tcPr>
          <w:p w14:paraId="29C11A80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Muscle weakness</w:t>
            </w:r>
          </w:p>
          <w:p w14:paraId="702271CB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Kelemahan otot</w:t>
            </w:r>
          </w:p>
        </w:tc>
        <w:tc>
          <w:tcPr>
            <w:tcW w:w="1702" w:type="dxa"/>
          </w:tcPr>
          <w:p w14:paraId="74747C05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33C6AEA6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826E042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1415B68F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06D392E" w14:textId="77777777" w:rsidR="002C0AE7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4</w:t>
            </w:r>
          </w:p>
          <w:p w14:paraId="6DFDBA1A" w14:textId="7D089488" w:rsidR="00EF6651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73" w:type="dxa"/>
          </w:tcPr>
          <w:p w14:paraId="39D96956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Breathless after physical activities</w:t>
            </w:r>
          </w:p>
          <w:p w14:paraId="64AAE5AD" w14:textId="4DBF40C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esak nafas selepas melakukan a</w:t>
            </w:r>
            <w:r w:rsidR="00EF665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ktiviti</w:t>
            </w: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 xml:space="preserve"> fizikal</w:t>
            </w:r>
          </w:p>
        </w:tc>
        <w:tc>
          <w:tcPr>
            <w:tcW w:w="1702" w:type="dxa"/>
          </w:tcPr>
          <w:p w14:paraId="0B3A0B19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4CC86B1D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FC217BE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06F8FEB2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00939F5" w14:textId="20CCF1AC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5</w:t>
            </w:r>
          </w:p>
        </w:tc>
        <w:tc>
          <w:tcPr>
            <w:tcW w:w="3773" w:type="dxa"/>
          </w:tcPr>
          <w:p w14:paraId="1D0133B6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Chest pain</w:t>
            </w:r>
          </w:p>
          <w:p w14:paraId="5229A070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kit dada</w:t>
            </w:r>
          </w:p>
        </w:tc>
        <w:tc>
          <w:tcPr>
            <w:tcW w:w="1702" w:type="dxa"/>
          </w:tcPr>
          <w:p w14:paraId="21FCC1EE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78A887BF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46CA4BE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47A6DE3C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94F94E9" w14:textId="03A8DC30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6</w:t>
            </w:r>
          </w:p>
        </w:tc>
        <w:tc>
          <w:tcPr>
            <w:tcW w:w="3773" w:type="dxa"/>
          </w:tcPr>
          <w:p w14:paraId="1D10627F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Cough</w:t>
            </w:r>
          </w:p>
          <w:p w14:paraId="189F704A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 xml:space="preserve">Batuk </w:t>
            </w:r>
          </w:p>
        </w:tc>
        <w:tc>
          <w:tcPr>
            <w:tcW w:w="1702" w:type="dxa"/>
          </w:tcPr>
          <w:p w14:paraId="37A38BAB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1831EF39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EB317DA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25CB35FC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7A88E0B" w14:textId="7D869453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7</w:t>
            </w:r>
          </w:p>
        </w:tc>
        <w:tc>
          <w:tcPr>
            <w:tcW w:w="3773" w:type="dxa"/>
          </w:tcPr>
          <w:p w14:paraId="485E2B90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Headache</w:t>
            </w:r>
          </w:p>
          <w:p w14:paraId="5FBA1EE8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kit kepala</w:t>
            </w:r>
          </w:p>
        </w:tc>
        <w:tc>
          <w:tcPr>
            <w:tcW w:w="1702" w:type="dxa"/>
          </w:tcPr>
          <w:p w14:paraId="0240A432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04E7B396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7E1356B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4EA73045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FE2D338" w14:textId="2585D1A5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8</w:t>
            </w:r>
          </w:p>
        </w:tc>
        <w:tc>
          <w:tcPr>
            <w:tcW w:w="3773" w:type="dxa"/>
          </w:tcPr>
          <w:p w14:paraId="3BCE00E8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Sleep difficulties (insomnia)</w:t>
            </w:r>
          </w:p>
          <w:p w14:paraId="69059DF8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ukar untuk tidur (insomnia)</w:t>
            </w:r>
          </w:p>
        </w:tc>
        <w:tc>
          <w:tcPr>
            <w:tcW w:w="1702" w:type="dxa"/>
          </w:tcPr>
          <w:p w14:paraId="178A1D32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288EC26F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7C5E9CE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5698BF91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EF395E3" w14:textId="64F5DCCD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9</w:t>
            </w:r>
          </w:p>
        </w:tc>
        <w:tc>
          <w:tcPr>
            <w:tcW w:w="3773" w:type="dxa"/>
          </w:tcPr>
          <w:p w14:paraId="61CA28F6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Feeling anxious</w:t>
            </w:r>
          </w:p>
          <w:p w14:paraId="23925D2E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Rasa cemas</w:t>
            </w:r>
          </w:p>
        </w:tc>
        <w:tc>
          <w:tcPr>
            <w:tcW w:w="1702" w:type="dxa"/>
          </w:tcPr>
          <w:p w14:paraId="410D7232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3BE2C2C1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55630BF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0568A3EC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CF9EFA6" w14:textId="64FD9FBB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0</w:t>
            </w:r>
          </w:p>
        </w:tc>
        <w:tc>
          <w:tcPr>
            <w:tcW w:w="3773" w:type="dxa"/>
          </w:tcPr>
          <w:p w14:paraId="5B6B8234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Feeling depressed</w:t>
            </w:r>
          </w:p>
          <w:p w14:paraId="466EE8FF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Rasa murung</w:t>
            </w:r>
          </w:p>
        </w:tc>
        <w:tc>
          <w:tcPr>
            <w:tcW w:w="1702" w:type="dxa"/>
          </w:tcPr>
          <w:p w14:paraId="27ED4BE4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558527B8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0519907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0CB5F9D9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A654A50" w14:textId="18B51B34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1</w:t>
            </w:r>
          </w:p>
        </w:tc>
        <w:tc>
          <w:tcPr>
            <w:tcW w:w="3773" w:type="dxa"/>
          </w:tcPr>
          <w:p w14:paraId="3AE08DAB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ifficult to focus</w:t>
            </w:r>
          </w:p>
          <w:p w14:paraId="53A7B236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ukar untuk menumpu perhatian</w:t>
            </w:r>
          </w:p>
        </w:tc>
        <w:tc>
          <w:tcPr>
            <w:tcW w:w="1702" w:type="dxa"/>
          </w:tcPr>
          <w:p w14:paraId="636C9A55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58698B1D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40AC860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6034E5BB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C3EADAF" w14:textId="6B2282CB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2</w:t>
            </w:r>
          </w:p>
        </w:tc>
        <w:tc>
          <w:tcPr>
            <w:tcW w:w="3773" w:type="dxa"/>
          </w:tcPr>
          <w:p w14:paraId="4B99E0B9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Memory issue (forgetfulness)</w:t>
            </w:r>
          </w:p>
          <w:p w14:paraId="694F045A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Masalah ingatan (sukar untuk ingat)</w:t>
            </w:r>
          </w:p>
        </w:tc>
        <w:tc>
          <w:tcPr>
            <w:tcW w:w="1702" w:type="dxa"/>
          </w:tcPr>
          <w:p w14:paraId="1766E729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61BECA0A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F59B9AC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307908E3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85E26A6" w14:textId="6812DBDF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3</w:t>
            </w:r>
          </w:p>
        </w:tc>
        <w:tc>
          <w:tcPr>
            <w:tcW w:w="3773" w:type="dxa"/>
          </w:tcPr>
          <w:p w14:paraId="7EFDA7D6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izziness upon standing</w:t>
            </w:r>
          </w:p>
          <w:p w14:paraId="641CAE68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ening semasa berdiri</w:t>
            </w:r>
          </w:p>
        </w:tc>
        <w:tc>
          <w:tcPr>
            <w:tcW w:w="1702" w:type="dxa"/>
          </w:tcPr>
          <w:p w14:paraId="3B5BBAC0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491831F7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0419EE2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616B11A7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E56BC91" w14:textId="282B6C99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4</w:t>
            </w:r>
          </w:p>
        </w:tc>
        <w:tc>
          <w:tcPr>
            <w:tcW w:w="3773" w:type="dxa"/>
          </w:tcPr>
          <w:p w14:paraId="508CC0D2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Loss of smell</w:t>
            </w:r>
          </w:p>
          <w:p w14:paraId="42CE1054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Kehilangan bau</w:t>
            </w:r>
          </w:p>
        </w:tc>
        <w:tc>
          <w:tcPr>
            <w:tcW w:w="1702" w:type="dxa"/>
          </w:tcPr>
          <w:p w14:paraId="765550C3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42083869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068D974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36031B74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3911DB1" w14:textId="6D782499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5</w:t>
            </w:r>
          </w:p>
        </w:tc>
        <w:tc>
          <w:tcPr>
            <w:tcW w:w="3773" w:type="dxa"/>
          </w:tcPr>
          <w:p w14:paraId="512CE9F7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Loss of taste</w:t>
            </w:r>
          </w:p>
          <w:p w14:paraId="43187A54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Kehilangan rasa</w:t>
            </w:r>
          </w:p>
        </w:tc>
        <w:tc>
          <w:tcPr>
            <w:tcW w:w="1702" w:type="dxa"/>
          </w:tcPr>
          <w:p w14:paraId="1D19BAF0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7F255B88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7356225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20021124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0410E34" w14:textId="4A628751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6</w:t>
            </w:r>
          </w:p>
        </w:tc>
        <w:tc>
          <w:tcPr>
            <w:tcW w:w="3773" w:type="dxa"/>
          </w:tcPr>
          <w:p w14:paraId="4ACAAB4B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Loss of appetite</w:t>
            </w:r>
          </w:p>
          <w:p w14:paraId="5C1A443F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Tiada selera makan</w:t>
            </w:r>
          </w:p>
        </w:tc>
        <w:tc>
          <w:tcPr>
            <w:tcW w:w="1702" w:type="dxa"/>
          </w:tcPr>
          <w:p w14:paraId="76B90338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32BD6F7C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86AB081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40D30B1C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A586879" w14:textId="1C4EACB1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7</w:t>
            </w:r>
          </w:p>
        </w:tc>
        <w:tc>
          <w:tcPr>
            <w:tcW w:w="3773" w:type="dxa"/>
          </w:tcPr>
          <w:p w14:paraId="7CACADFD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iarrhea</w:t>
            </w:r>
          </w:p>
          <w:p w14:paraId="079BC06B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Cirit- birit</w:t>
            </w:r>
          </w:p>
        </w:tc>
        <w:tc>
          <w:tcPr>
            <w:tcW w:w="1702" w:type="dxa"/>
          </w:tcPr>
          <w:p w14:paraId="7D3185EF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6FEC2373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118D5E8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3EE976E3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B5E053D" w14:textId="69131717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lastRenderedPageBreak/>
              <w:t>2.18</w:t>
            </w:r>
          </w:p>
        </w:tc>
        <w:tc>
          <w:tcPr>
            <w:tcW w:w="3773" w:type="dxa"/>
          </w:tcPr>
          <w:p w14:paraId="60FBEDB8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Stomach pain</w:t>
            </w:r>
          </w:p>
          <w:p w14:paraId="3BDB8FB9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kit perut</w:t>
            </w:r>
          </w:p>
        </w:tc>
        <w:tc>
          <w:tcPr>
            <w:tcW w:w="1702" w:type="dxa"/>
          </w:tcPr>
          <w:p w14:paraId="71258AEA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484F23A0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F168B44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1ACE08E7" w14:textId="77777777" w:rsidTr="007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D82AB5F" w14:textId="7D035B7E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19</w:t>
            </w:r>
          </w:p>
        </w:tc>
        <w:tc>
          <w:tcPr>
            <w:tcW w:w="3773" w:type="dxa"/>
          </w:tcPr>
          <w:p w14:paraId="38F52B3C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Skin rash</w:t>
            </w:r>
          </w:p>
          <w:p w14:paraId="308880D4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Ruam kulit</w:t>
            </w:r>
          </w:p>
        </w:tc>
        <w:tc>
          <w:tcPr>
            <w:tcW w:w="1702" w:type="dxa"/>
          </w:tcPr>
          <w:p w14:paraId="7FC30B4B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78954AFB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26A8070" w14:textId="77777777" w:rsidR="002C0AE7" w:rsidRPr="001B1D68" w:rsidRDefault="002C0AE7" w:rsidP="00EF6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  <w:tr w:rsidR="00EF6651" w:rsidRPr="001B1D68" w14:paraId="4BB07F26" w14:textId="77777777" w:rsidTr="007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D3852F1" w14:textId="1764853E" w:rsidR="002C0AE7" w:rsidRPr="001B1D68" w:rsidRDefault="00EF6651" w:rsidP="00EF6651">
            <w:pPr>
              <w:contextualSpacing/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2.20</w:t>
            </w:r>
          </w:p>
        </w:tc>
        <w:tc>
          <w:tcPr>
            <w:tcW w:w="3773" w:type="dxa"/>
          </w:tcPr>
          <w:p w14:paraId="24D2DD44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Palpitation</w:t>
            </w:r>
          </w:p>
          <w:p w14:paraId="487F3AF7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Jantung berdebar</w:t>
            </w:r>
          </w:p>
        </w:tc>
        <w:tc>
          <w:tcPr>
            <w:tcW w:w="1702" w:type="dxa"/>
          </w:tcPr>
          <w:p w14:paraId="5405F796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14:paraId="03F817E1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FB8B2CE" w14:textId="77777777" w:rsidR="002C0AE7" w:rsidRPr="001B1D68" w:rsidRDefault="002C0AE7" w:rsidP="00EF6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>dd/mm/yyyy</w:t>
            </w:r>
          </w:p>
        </w:tc>
      </w:tr>
    </w:tbl>
    <w:p w14:paraId="24E6B66D" w14:textId="77777777" w:rsidR="00ED2052" w:rsidRDefault="00ED2052" w:rsidP="00EF6651"/>
    <w:tbl>
      <w:tblPr>
        <w:tblStyle w:val="GridTable4-Accent3"/>
        <w:tblW w:w="0" w:type="auto"/>
        <w:tblInd w:w="-5" w:type="dxa"/>
        <w:tblLook w:val="04A0" w:firstRow="1" w:lastRow="0" w:firstColumn="1" w:lastColumn="0" w:noHBand="0" w:noVBand="1"/>
      </w:tblPr>
      <w:tblGrid>
        <w:gridCol w:w="704"/>
        <w:gridCol w:w="4111"/>
        <w:gridCol w:w="4201"/>
      </w:tblGrid>
      <w:tr w:rsidR="002C0AE7" w:rsidRPr="00ED2052" w14:paraId="2CC3EE29" w14:textId="77777777" w:rsidTr="00A47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4D0AA760" w14:textId="77777777" w:rsidR="002C0AE7" w:rsidRPr="00ED2052" w:rsidRDefault="002C0AE7" w:rsidP="00EF6651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bookmarkStart w:id="0" w:name="_Hlk76767526"/>
            <w:r w:rsidRPr="00ED2052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 xml:space="preserve">Section 3 </w:t>
            </w:r>
          </w:p>
        </w:tc>
      </w:tr>
      <w:bookmarkEnd w:id="0"/>
      <w:tr w:rsidR="00A47FF3" w:rsidRPr="001B1D68" w14:paraId="5781D0D1" w14:textId="77777777" w:rsidTr="00A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E7E6E6" w:themeFill="background2"/>
          </w:tcPr>
          <w:p w14:paraId="75BBCB22" w14:textId="6E66AFE8" w:rsidR="00A47FF3" w:rsidRPr="001B1D68" w:rsidRDefault="00A47FF3" w:rsidP="00F224C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3</w:t>
            </w: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.1</w:t>
            </w:r>
          </w:p>
        </w:tc>
        <w:tc>
          <w:tcPr>
            <w:tcW w:w="4111" w:type="dxa"/>
            <w:shd w:val="clear" w:color="auto" w:fill="E7E6E6" w:themeFill="background2"/>
          </w:tcPr>
          <w:p w14:paraId="436CF02C" w14:textId="263FCD1D" w:rsid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>Does the above symptom(s) limit your walking?</w:t>
            </w:r>
          </w:p>
          <w:p w14:paraId="44B1D6DC" w14:textId="77777777" w:rsidR="00A47FF3" w:rsidRP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56394178" w14:textId="77777777" w:rsid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dakah gejala-gejala di atas membatasi keupayaan anda untuk berjalan?</w:t>
            </w:r>
          </w:p>
          <w:p w14:paraId="169544BD" w14:textId="5EBB65B2" w:rsidR="00A47FF3" w:rsidRPr="001B1D68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4201" w:type="dxa"/>
            <w:shd w:val="clear" w:color="auto" w:fill="E7E6E6" w:themeFill="background2"/>
          </w:tcPr>
          <w:p w14:paraId="0BF975F0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Yes </w:t>
            </w:r>
          </w:p>
          <w:p w14:paraId="7C2E3DA5" w14:textId="77777777" w:rsidR="00A47FF3" w:rsidRPr="001B1D68" w:rsidRDefault="00A47FF3" w:rsidP="00A47FF3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Ya</w:t>
            </w:r>
          </w:p>
          <w:p w14:paraId="14FFCB65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  <w:p w14:paraId="702BB313" w14:textId="342A9D43" w:rsidR="00A47FF3" w:rsidRPr="001B1D68" w:rsidRDefault="00A47FF3" w:rsidP="00A47FF3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</w:t>
            </w:r>
          </w:p>
        </w:tc>
      </w:tr>
      <w:tr w:rsidR="00A47FF3" w:rsidRPr="001B1D68" w14:paraId="43A9C875" w14:textId="77777777" w:rsidTr="00A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14:paraId="2A34D7F1" w14:textId="1DFD08E8" w:rsidR="00A47FF3" w:rsidRPr="001B1D68" w:rsidRDefault="00A47FF3" w:rsidP="00F224C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3</w:t>
            </w: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.2</w:t>
            </w:r>
          </w:p>
        </w:tc>
        <w:tc>
          <w:tcPr>
            <w:tcW w:w="4111" w:type="dxa"/>
            <w:shd w:val="clear" w:color="auto" w:fill="FFFFFF" w:themeFill="background1"/>
          </w:tcPr>
          <w:p w14:paraId="012F60F3" w14:textId="26ED11AB" w:rsid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>Does the above symptom(s) limit you in bathing/cleaning your body or dressing yourself?</w:t>
            </w:r>
          </w:p>
          <w:p w14:paraId="6FCB8C35" w14:textId="77777777" w:rsidR="00A47FF3" w:rsidRP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69D21F2A" w14:textId="11A6EE2C" w:rsidR="00A47FF3" w:rsidRP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dakah gejala-gejala di atas membatasi anda untuk mandi/membersihkan diri atau memakai pakaian sendiri?</w:t>
            </w:r>
          </w:p>
          <w:p w14:paraId="4A8334A7" w14:textId="359C5ED7" w:rsidR="00A47FF3" w:rsidRPr="001B1D68" w:rsidRDefault="00A47FF3" w:rsidP="00F22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4201" w:type="dxa"/>
            <w:shd w:val="clear" w:color="auto" w:fill="FFFFFF" w:themeFill="background1"/>
          </w:tcPr>
          <w:p w14:paraId="297589A4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Yes </w:t>
            </w:r>
          </w:p>
          <w:p w14:paraId="1D2E22AF" w14:textId="77777777" w:rsidR="00A47FF3" w:rsidRPr="001B1D68" w:rsidRDefault="00A47FF3" w:rsidP="00A47FF3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Ya</w:t>
            </w:r>
          </w:p>
          <w:p w14:paraId="0DF55FB4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  <w:p w14:paraId="2687D2AC" w14:textId="196544D9" w:rsidR="00A47FF3" w:rsidRPr="001B1D68" w:rsidRDefault="00A47FF3" w:rsidP="00A47FF3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</w:t>
            </w:r>
          </w:p>
        </w:tc>
      </w:tr>
      <w:tr w:rsidR="00A47FF3" w:rsidRPr="001B1D68" w14:paraId="2E5EF5FE" w14:textId="77777777" w:rsidTr="00A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E7E6E6" w:themeFill="background2"/>
          </w:tcPr>
          <w:p w14:paraId="637BFE47" w14:textId="5CBEC374" w:rsidR="00A47FF3" w:rsidRPr="001B1D68" w:rsidRDefault="00A47FF3" w:rsidP="00F224C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3</w:t>
            </w: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.3</w:t>
            </w:r>
          </w:p>
        </w:tc>
        <w:tc>
          <w:tcPr>
            <w:tcW w:w="4111" w:type="dxa"/>
            <w:shd w:val="clear" w:color="auto" w:fill="E7E6E6" w:themeFill="background2"/>
          </w:tcPr>
          <w:p w14:paraId="2B4FFD78" w14:textId="01B31578" w:rsid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Does the above symptom(s) limit you in doing your usual activities such as doing housework, participating in family or leisure activities? </w:t>
            </w:r>
          </w:p>
          <w:p w14:paraId="4E4B4DE6" w14:textId="77777777" w:rsidR="00A47FF3" w:rsidRP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21F42DA5" w14:textId="77777777" w:rsid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dakah gejala-gejala di atas membatasi anda untuk menjalankan aktiviti-aktiviti biasa seperti membuat kerja rumah, menjalankan akitivti-aktiviti keluarga atau riadah</w:t>
            </w:r>
            <w: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 xml:space="preserve">? </w:t>
            </w:r>
          </w:p>
          <w:p w14:paraId="1B3B0B93" w14:textId="423C64CF" w:rsidR="00A47FF3" w:rsidRPr="001B1D68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4201" w:type="dxa"/>
            <w:shd w:val="clear" w:color="auto" w:fill="E7E6E6" w:themeFill="background2"/>
          </w:tcPr>
          <w:p w14:paraId="53163BD4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Yes </w:t>
            </w:r>
          </w:p>
          <w:p w14:paraId="17020BAF" w14:textId="77777777" w:rsidR="00A47FF3" w:rsidRPr="001B1D68" w:rsidRDefault="00A47FF3" w:rsidP="00A47FF3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Ya</w:t>
            </w:r>
          </w:p>
          <w:p w14:paraId="4486FFFB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  <w:p w14:paraId="4D4A16F1" w14:textId="0A171DFF" w:rsidR="00A47FF3" w:rsidRPr="001B1D68" w:rsidRDefault="00A47FF3" w:rsidP="00A47FF3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</w:t>
            </w:r>
          </w:p>
        </w:tc>
      </w:tr>
      <w:tr w:rsidR="00A47FF3" w:rsidRPr="001B1D68" w14:paraId="3C8347F5" w14:textId="77777777" w:rsidTr="00A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14:paraId="0C0FCDF8" w14:textId="18A2225B" w:rsidR="00A47FF3" w:rsidRPr="00CE5B2B" w:rsidRDefault="00A47FF3" w:rsidP="00F224CB">
            <w:pP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3</w:t>
            </w:r>
            <w:r w:rsidRPr="00CE5B2B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.4</w:t>
            </w:r>
          </w:p>
        </w:tc>
        <w:tc>
          <w:tcPr>
            <w:tcW w:w="4111" w:type="dxa"/>
            <w:shd w:val="clear" w:color="auto" w:fill="FFFFFF" w:themeFill="background1"/>
          </w:tcPr>
          <w:p w14:paraId="749F89D7" w14:textId="4A819961" w:rsid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>Can you live alone without any assistance from another person? (</w:t>
            </w:r>
            <w:r w:rsidR="004D65AC"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>e.g.,</w:t>
            </w: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independently being able to eat, walk, use the toilet and manage routine daily hygiene)</w:t>
            </w:r>
          </w:p>
          <w:p w14:paraId="6FDBB206" w14:textId="77777777" w:rsidR="00A47FF3" w:rsidRP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6B652B6E" w14:textId="77777777" w:rsid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Bolehkah anda hidup bersendirian tanpa bantuan orang lain (e.g. makan, berjalan, menggunakan tandas, dan menguruskan aktiviti kebersihan harian dengan sendiri)?</w:t>
            </w:r>
          </w:p>
          <w:p w14:paraId="798CA82C" w14:textId="086D7D1B" w:rsidR="00A47FF3" w:rsidRPr="001B1D68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4201" w:type="dxa"/>
            <w:shd w:val="clear" w:color="auto" w:fill="FFFFFF" w:themeFill="background1"/>
          </w:tcPr>
          <w:p w14:paraId="24C3CDDD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Yes </w:t>
            </w:r>
          </w:p>
          <w:p w14:paraId="06BD612B" w14:textId="77777777" w:rsidR="00A47FF3" w:rsidRPr="001B1D68" w:rsidRDefault="00A47FF3" w:rsidP="00A47FF3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Ya</w:t>
            </w:r>
          </w:p>
          <w:p w14:paraId="2A4565D8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  <w:p w14:paraId="1087959C" w14:textId="4360E44A" w:rsidR="00A47FF3" w:rsidRPr="001B1D68" w:rsidRDefault="00A47FF3" w:rsidP="00A47FF3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</w:t>
            </w:r>
          </w:p>
        </w:tc>
      </w:tr>
      <w:tr w:rsidR="00A47FF3" w:rsidRPr="001B1D68" w14:paraId="559D864B" w14:textId="77777777" w:rsidTr="00A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E7E6E6" w:themeFill="background2"/>
          </w:tcPr>
          <w:p w14:paraId="136C4405" w14:textId="469235C9" w:rsidR="00A47FF3" w:rsidRPr="001B1D68" w:rsidRDefault="00A47FF3" w:rsidP="00F224C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color w:val="000000" w:themeColor="text1"/>
                <w:sz w:val="20"/>
                <w:szCs w:val="20"/>
              </w:rPr>
              <w:t>3</w:t>
            </w: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4111" w:type="dxa"/>
            <w:shd w:val="clear" w:color="auto" w:fill="E7E6E6" w:themeFill="background2"/>
          </w:tcPr>
          <w:p w14:paraId="0E25756E" w14:textId="530914E2" w:rsid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 xml:space="preserve">Does the above symptom(s) cause negative emotion like sadness, anxiety or depression? </w:t>
            </w:r>
          </w:p>
          <w:p w14:paraId="1E7309BB" w14:textId="77777777" w:rsidR="00A47FF3" w:rsidRP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</w:p>
          <w:p w14:paraId="3F1005A0" w14:textId="77777777" w:rsidR="00A47FF3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dakah gejala-gejala di atas menimbulkan perasaan-perasaan negatif seperti susah hati, kegelisahan dan kemurungan?</w:t>
            </w:r>
          </w:p>
          <w:p w14:paraId="7FF3AAB3" w14:textId="23599759" w:rsidR="00A47FF3" w:rsidRPr="001B1D68" w:rsidRDefault="00A47FF3" w:rsidP="00A47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4201" w:type="dxa"/>
            <w:shd w:val="clear" w:color="auto" w:fill="E7E6E6" w:themeFill="background2"/>
          </w:tcPr>
          <w:p w14:paraId="4BA9A5E0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Yes </w:t>
            </w:r>
          </w:p>
          <w:p w14:paraId="464D58C4" w14:textId="77777777" w:rsidR="00A47FF3" w:rsidRPr="001B1D68" w:rsidRDefault="00A47FF3" w:rsidP="00A47FF3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Ya</w:t>
            </w:r>
          </w:p>
          <w:p w14:paraId="2053419B" w14:textId="77777777" w:rsidR="00A47FF3" w:rsidRPr="001B1D68" w:rsidRDefault="00A47FF3" w:rsidP="00A47FF3">
            <w:pPr>
              <w:pStyle w:val="ListParagraph"/>
              <w:numPr>
                <w:ilvl w:val="0"/>
                <w:numId w:val="15"/>
              </w:numPr>
              <w:ind w:left="459" w:hanging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  <w:p w14:paraId="71FEC376" w14:textId="35088817" w:rsidR="00A47FF3" w:rsidRPr="001B1D68" w:rsidRDefault="00A47FF3" w:rsidP="00A47FF3">
            <w:pPr>
              <w:pStyle w:val="ListParagraph"/>
              <w:ind w:left="4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B1D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</w:t>
            </w:r>
          </w:p>
        </w:tc>
      </w:tr>
      <w:tr w:rsidR="00A47FF3" w:rsidRPr="001B1D68" w14:paraId="7582FCB0" w14:textId="77777777" w:rsidTr="00A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14:paraId="1735D1FA" w14:textId="3D925519" w:rsidR="00A47FF3" w:rsidRPr="001B1D68" w:rsidRDefault="00A47FF3" w:rsidP="00F224CB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lastRenderedPageBreak/>
              <w:t>3</w:t>
            </w:r>
            <w:r w:rsidRPr="001B1D68">
              <w:rPr>
                <w:rFonts w:ascii="Palatino Linotype" w:eastAsia="Times New Roman" w:hAnsi="Palatino Linotype" w:cs="Times New Roman"/>
                <w:b w:val="0"/>
                <w:bCs w:val="0"/>
                <w:sz w:val="20"/>
                <w:szCs w:val="20"/>
              </w:rPr>
              <w:t>.6</w:t>
            </w:r>
          </w:p>
        </w:tc>
        <w:tc>
          <w:tcPr>
            <w:tcW w:w="4111" w:type="dxa"/>
            <w:shd w:val="clear" w:color="auto" w:fill="FFFFFF" w:themeFill="background1"/>
          </w:tcPr>
          <w:p w14:paraId="22EA80B8" w14:textId="637A7683" w:rsid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>Does the above symptom(s) limit your ability to work?</w:t>
            </w:r>
          </w:p>
          <w:p w14:paraId="697D0C0B" w14:textId="77777777" w:rsidR="00A47FF3" w:rsidRP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32BF4B1A" w14:textId="77777777" w:rsidR="00A47FF3" w:rsidRP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dakah gejala-gejala di atas membatasi keupayaan anda untuk bekerja?</w:t>
            </w:r>
          </w:p>
          <w:p w14:paraId="7C9B27E7" w14:textId="7D43F29C" w:rsidR="00A47FF3" w:rsidRPr="001B1D68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4201" w:type="dxa"/>
            <w:shd w:val="clear" w:color="auto" w:fill="FFFFFF" w:themeFill="background1"/>
          </w:tcPr>
          <w:p w14:paraId="6C143D90" w14:textId="77777777" w:rsidR="00A47FF3" w:rsidRPr="00A47FF3" w:rsidRDefault="00A47FF3" w:rsidP="00A47FF3">
            <w:pPr>
              <w:pStyle w:val="ListParagraph"/>
              <w:numPr>
                <w:ilvl w:val="0"/>
                <w:numId w:val="1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>No. My work is not affected</w:t>
            </w:r>
          </w:p>
          <w:p w14:paraId="5F8AB951" w14:textId="3D457842" w:rsidR="00A47FF3" w:rsidRPr="00A47FF3" w:rsidRDefault="00A47FF3" w:rsidP="00A47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      </w:t>
            </w:r>
            <w:r w:rsidRPr="00A47FF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. Kerja saya tidak terjejas</w:t>
            </w:r>
          </w:p>
          <w:p w14:paraId="21C58383" w14:textId="77777777" w:rsidR="00A47FF3" w:rsidRPr="00A47FF3" w:rsidRDefault="00A47FF3" w:rsidP="00A47FF3">
            <w:pPr>
              <w:pStyle w:val="ListParagraph"/>
              <w:numPr>
                <w:ilvl w:val="0"/>
                <w:numId w:val="1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>Yes. My work is affected but I am still able to work</w:t>
            </w:r>
          </w:p>
          <w:p w14:paraId="3152EDB7" w14:textId="77777777" w:rsidR="00A47FF3" w:rsidRPr="00A47FF3" w:rsidRDefault="00A47FF3" w:rsidP="00A47FF3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Ya. Kerja saya terjejas tapi saya masih boleh bekerja</w:t>
            </w:r>
          </w:p>
          <w:p w14:paraId="37F48CD1" w14:textId="77777777" w:rsidR="00A47FF3" w:rsidRPr="00A47FF3" w:rsidRDefault="00A47FF3" w:rsidP="00A47FF3">
            <w:pPr>
              <w:pStyle w:val="ListParagraph"/>
              <w:numPr>
                <w:ilvl w:val="0"/>
                <w:numId w:val="1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Yes. I lost my work or had to change my work </w:t>
            </w:r>
          </w:p>
          <w:p w14:paraId="3BCB0465" w14:textId="77777777" w:rsidR="00A47FF3" w:rsidRPr="00A47FF3" w:rsidRDefault="00A47FF3" w:rsidP="00A47FF3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Ya. Saya kehilangan kerja atau terpaksa bertukar kerja.</w:t>
            </w:r>
          </w:p>
          <w:p w14:paraId="2997C2A4" w14:textId="77777777" w:rsidR="00A47FF3" w:rsidRDefault="00A47FF3" w:rsidP="00A47FF3">
            <w:pPr>
              <w:pStyle w:val="ListParagraph"/>
              <w:numPr>
                <w:ilvl w:val="0"/>
                <w:numId w:val="1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A47FF3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Not applicable </w:t>
            </w:r>
          </w:p>
          <w:p w14:paraId="69D4BCAF" w14:textId="7FF65E97" w:rsidR="00A47FF3" w:rsidRPr="00A47FF3" w:rsidRDefault="00A47FF3" w:rsidP="00A47FF3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A47FF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dak berkenaan</w:t>
            </w:r>
          </w:p>
          <w:p w14:paraId="46F9BAE0" w14:textId="77DCFCF9" w:rsidR="00A47FF3" w:rsidRPr="001B1D68" w:rsidRDefault="00A47FF3" w:rsidP="00F224CB">
            <w:pPr>
              <w:pStyle w:val="ListParagraph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</w:tbl>
    <w:p w14:paraId="2A4BFE6A" w14:textId="46CD4F2D" w:rsidR="002E4035" w:rsidRDefault="002E4035" w:rsidP="00E5013A">
      <w:pPr>
        <w:rPr>
          <w:rFonts w:ascii="Palatino Linotype" w:hAnsi="Palatino Linotype" w:cs="Times New Roman"/>
          <w:sz w:val="20"/>
          <w:szCs w:val="20"/>
          <w:u w:val="single"/>
        </w:rPr>
      </w:pPr>
    </w:p>
    <w:sectPr w:rsidR="002E403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927F2" w14:textId="77777777" w:rsidR="003C1F50" w:rsidRDefault="003C1F50" w:rsidP="001F4397">
      <w:pPr>
        <w:spacing w:after="0" w:line="240" w:lineRule="auto"/>
      </w:pPr>
      <w:r>
        <w:separator/>
      </w:r>
    </w:p>
  </w:endnote>
  <w:endnote w:type="continuationSeparator" w:id="0">
    <w:p w14:paraId="7DE0AED6" w14:textId="77777777" w:rsidR="003C1F50" w:rsidRDefault="003C1F50" w:rsidP="001F4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6853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1AA09" w14:textId="582091AA" w:rsidR="001F4397" w:rsidRDefault="001F43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AF798F" w14:textId="77777777" w:rsidR="001F4397" w:rsidRDefault="001F43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1C2CB" w14:textId="77777777" w:rsidR="003C1F50" w:rsidRDefault="003C1F50" w:rsidP="001F4397">
      <w:pPr>
        <w:spacing w:after="0" w:line="240" w:lineRule="auto"/>
      </w:pPr>
      <w:r>
        <w:separator/>
      </w:r>
    </w:p>
  </w:footnote>
  <w:footnote w:type="continuationSeparator" w:id="0">
    <w:p w14:paraId="3113DBC4" w14:textId="77777777" w:rsidR="003C1F50" w:rsidRDefault="003C1F50" w:rsidP="001F4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101E"/>
    <w:multiLevelType w:val="hybridMultilevel"/>
    <w:tmpl w:val="407E6C9E"/>
    <w:lvl w:ilvl="0" w:tplc="4F58795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46422B"/>
    <w:multiLevelType w:val="hybridMultilevel"/>
    <w:tmpl w:val="74F0A3F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55542"/>
    <w:multiLevelType w:val="hybridMultilevel"/>
    <w:tmpl w:val="15A4B3B6"/>
    <w:lvl w:ilvl="0" w:tplc="4409000F">
      <w:start w:val="1"/>
      <w:numFmt w:val="decimal"/>
      <w:lvlText w:val="%1."/>
      <w:lvlJc w:val="left"/>
      <w:pPr>
        <w:ind w:left="502" w:hanging="360"/>
      </w:pPr>
    </w:lvl>
    <w:lvl w:ilvl="1" w:tplc="44090019" w:tentative="1">
      <w:start w:val="1"/>
      <w:numFmt w:val="lowerLetter"/>
      <w:lvlText w:val="%2."/>
      <w:lvlJc w:val="left"/>
      <w:pPr>
        <w:ind w:left="1222" w:hanging="360"/>
      </w:pPr>
    </w:lvl>
    <w:lvl w:ilvl="2" w:tplc="4409001B" w:tentative="1">
      <w:start w:val="1"/>
      <w:numFmt w:val="lowerRoman"/>
      <w:lvlText w:val="%3."/>
      <w:lvlJc w:val="right"/>
      <w:pPr>
        <w:ind w:left="1942" w:hanging="180"/>
      </w:pPr>
    </w:lvl>
    <w:lvl w:ilvl="3" w:tplc="4409000F" w:tentative="1">
      <w:start w:val="1"/>
      <w:numFmt w:val="decimal"/>
      <w:lvlText w:val="%4."/>
      <w:lvlJc w:val="left"/>
      <w:pPr>
        <w:ind w:left="2662" w:hanging="360"/>
      </w:pPr>
    </w:lvl>
    <w:lvl w:ilvl="4" w:tplc="44090019" w:tentative="1">
      <w:start w:val="1"/>
      <w:numFmt w:val="lowerLetter"/>
      <w:lvlText w:val="%5."/>
      <w:lvlJc w:val="left"/>
      <w:pPr>
        <w:ind w:left="3382" w:hanging="360"/>
      </w:pPr>
    </w:lvl>
    <w:lvl w:ilvl="5" w:tplc="4409001B" w:tentative="1">
      <w:start w:val="1"/>
      <w:numFmt w:val="lowerRoman"/>
      <w:lvlText w:val="%6."/>
      <w:lvlJc w:val="right"/>
      <w:pPr>
        <w:ind w:left="4102" w:hanging="180"/>
      </w:pPr>
    </w:lvl>
    <w:lvl w:ilvl="6" w:tplc="4409000F" w:tentative="1">
      <w:start w:val="1"/>
      <w:numFmt w:val="decimal"/>
      <w:lvlText w:val="%7."/>
      <w:lvlJc w:val="left"/>
      <w:pPr>
        <w:ind w:left="4822" w:hanging="360"/>
      </w:pPr>
    </w:lvl>
    <w:lvl w:ilvl="7" w:tplc="44090019" w:tentative="1">
      <w:start w:val="1"/>
      <w:numFmt w:val="lowerLetter"/>
      <w:lvlText w:val="%8."/>
      <w:lvlJc w:val="left"/>
      <w:pPr>
        <w:ind w:left="5542" w:hanging="360"/>
      </w:pPr>
    </w:lvl>
    <w:lvl w:ilvl="8" w:tplc="4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0AEA7768"/>
    <w:multiLevelType w:val="hybridMultilevel"/>
    <w:tmpl w:val="EA8C96F4"/>
    <w:lvl w:ilvl="0" w:tplc="303AA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9430E0"/>
    <w:multiLevelType w:val="hybridMultilevel"/>
    <w:tmpl w:val="D9DA122E"/>
    <w:lvl w:ilvl="0" w:tplc="4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580BF9"/>
    <w:multiLevelType w:val="hybridMultilevel"/>
    <w:tmpl w:val="195E828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75535"/>
    <w:multiLevelType w:val="hybridMultilevel"/>
    <w:tmpl w:val="87DC717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9B5CA4"/>
    <w:multiLevelType w:val="hybridMultilevel"/>
    <w:tmpl w:val="55FE5390"/>
    <w:lvl w:ilvl="0" w:tplc="19DEC940">
      <w:start w:val="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04326E"/>
    <w:multiLevelType w:val="hybridMultilevel"/>
    <w:tmpl w:val="52667550"/>
    <w:lvl w:ilvl="0" w:tplc="58FC31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8472A1"/>
    <w:multiLevelType w:val="hybridMultilevel"/>
    <w:tmpl w:val="A91C30EE"/>
    <w:lvl w:ilvl="0" w:tplc="83AE39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DEA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3CD3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6459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587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947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20F8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B61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FA0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0F471CB"/>
    <w:multiLevelType w:val="hybridMultilevel"/>
    <w:tmpl w:val="86003CBC"/>
    <w:lvl w:ilvl="0" w:tplc="88D61E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370B98"/>
    <w:multiLevelType w:val="hybridMultilevel"/>
    <w:tmpl w:val="EC2C1912"/>
    <w:lvl w:ilvl="0" w:tplc="4F84E9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1120E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4C77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20E0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3C3A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7A5C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44CC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C5AFA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826D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B36B38"/>
    <w:multiLevelType w:val="hybridMultilevel"/>
    <w:tmpl w:val="15A4B3B6"/>
    <w:lvl w:ilvl="0" w:tplc="4409000F">
      <w:start w:val="1"/>
      <w:numFmt w:val="decimal"/>
      <w:lvlText w:val="%1."/>
      <w:lvlJc w:val="left"/>
      <w:pPr>
        <w:ind w:left="502" w:hanging="360"/>
      </w:pPr>
    </w:lvl>
    <w:lvl w:ilvl="1" w:tplc="44090019" w:tentative="1">
      <w:start w:val="1"/>
      <w:numFmt w:val="lowerLetter"/>
      <w:lvlText w:val="%2."/>
      <w:lvlJc w:val="left"/>
      <w:pPr>
        <w:ind w:left="1222" w:hanging="360"/>
      </w:pPr>
    </w:lvl>
    <w:lvl w:ilvl="2" w:tplc="4409001B" w:tentative="1">
      <w:start w:val="1"/>
      <w:numFmt w:val="lowerRoman"/>
      <w:lvlText w:val="%3."/>
      <w:lvlJc w:val="right"/>
      <w:pPr>
        <w:ind w:left="1942" w:hanging="180"/>
      </w:pPr>
    </w:lvl>
    <w:lvl w:ilvl="3" w:tplc="4409000F" w:tentative="1">
      <w:start w:val="1"/>
      <w:numFmt w:val="decimal"/>
      <w:lvlText w:val="%4."/>
      <w:lvlJc w:val="left"/>
      <w:pPr>
        <w:ind w:left="2662" w:hanging="360"/>
      </w:pPr>
    </w:lvl>
    <w:lvl w:ilvl="4" w:tplc="44090019" w:tentative="1">
      <w:start w:val="1"/>
      <w:numFmt w:val="lowerLetter"/>
      <w:lvlText w:val="%5."/>
      <w:lvlJc w:val="left"/>
      <w:pPr>
        <w:ind w:left="3382" w:hanging="360"/>
      </w:pPr>
    </w:lvl>
    <w:lvl w:ilvl="5" w:tplc="4409001B" w:tentative="1">
      <w:start w:val="1"/>
      <w:numFmt w:val="lowerRoman"/>
      <w:lvlText w:val="%6."/>
      <w:lvlJc w:val="right"/>
      <w:pPr>
        <w:ind w:left="4102" w:hanging="180"/>
      </w:pPr>
    </w:lvl>
    <w:lvl w:ilvl="6" w:tplc="4409000F" w:tentative="1">
      <w:start w:val="1"/>
      <w:numFmt w:val="decimal"/>
      <w:lvlText w:val="%7."/>
      <w:lvlJc w:val="left"/>
      <w:pPr>
        <w:ind w:left="4822" w:hanging="360"/>
      </w:pPr>
    </w:lvl>
    <w:lvl w:ilvl="7" w:tplc="44090019" w:tentative="1">
      <w:start w:val="1"/>
      <w:numFmt w:val="lowerLetter"/>
      <w:lvlText w:val="%8."/>
      <w:lvlJc w:val="left"/>
      <w:pPr>
        <w:ind w:left="5542" w:hanging="360"/>
      </w:pPr>
    </w:lvl>
    <w:lvl w:ilvl="8" w:tplc="4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2754740F"/>
    <w:multiLevelType w:val="hybridMultilevel"/>
    <w:tmpl w:val="15A4B3B6"/>
    <w:lvl w:ilvl="0" w:tplc="4409000F">
      <w:start w:val="1"/>
      <w:numFmt w:val="decimal"/>
      <w:lvlText w:val="%1."/>
      <w:lvlJc w:val="left"/>
      <w:pPr>
        <w:ind w:left="502" w:hanging="360"/>
      </w:pPr>
    </w:lvl>
    <w:lvl w:ilvl="1" w:tplc="44090019" w:tentative="1">
      <w:start w:val="1"/>
      <w:numFmt w:val="lowerLetter"/>
      <w:lvlText w:val="%2."/>
      <w:lvlJc w:val="left"/>
      <w:pPr>
        <w:ind w:left="1222" w:hanging="360"/>
      </w:pPr>
    </w:lvl>
    <w:lvl w:ilvl="2" w:tplc="4409001B" w:tentative="1">
      <w:start w:val="1"/>
      <w:numFmt w:val="lowerRoman"/>
      <w:lvlText w:val="%3."/>
      <w:lvlJc w:val="right"/>
      <w:pPr>
        <w:ind w:left="1942" w:hanging="180"/>
      </w:pPr>
    </w:lvl>
    <w:lvl w:ilvl="3" w:tplc="4409000F" w:tentative="1">
      <w:start w:val="1"/>
      <w:numFmt w:val="decimal"/>
      <w:lvlText w:val="%4."/>
      <w:lvlJc w:val="left"/>
      <w:pPr>
        <w:ind w:left="2662" w:hanging="360"/>
      </w:pPr>
    </w:lvl>
    <w:lvl w:ilvl="4" w:tplc="44090019" w:tentative="1">
      <w:start w:val="1"/>
      <w:numFmt w:val="lowerLetter"/>
      <w:lvlText w:val="%5."/>
      <w:lvlJc w:val="left"/>
      <w:pPr>
        <w:ind w:left="3382" w:hanging="360"/>
      </w:pPr>
    </w:lvl>
    <w:lvl w:ilvl="5" w:tplc="4409001B" w:tentative="1">
      <w:start w:val="1"/>
      <w:numFmt w:val="lowerRoman"/>
      <w:lvlText w:val="%6."/>
      <w:lvlJc w:val="right"/>
      <w:pPr>
        <w:ind w:left="4102" w:hanging="180"/>
      </w:pPr>
    </w:lvl>
    <w:lvl w:ilvl="6" w:tplc="4409000F" w:tentative="1">
      <w:start w:val="1"/>
      <w:numFmt w:val="decimal"/>
      <w:lvlText w:val="%7."/>
      <w:lvlJc w:val="left"/>
      <w:pPr>
        <w:ind w:left="4822" w:hanging="360"/>
      </w:pPr>
    </w:lvl>
    <w:lvl w:ilvl="7" w:tplc="44090019" w:tentative="1">
      <w:start w:val="1"/>
      <w:numFmt w:val="lowerLetter"/>
      <w:lvlText w:val="%8."/>
      <w:lvlJc w:val="left"/>
      <w:pPr>
        <w:ind w:left="5542" w:hanging="360"/>
      </w:pPr>
    </w:lvl>
    <w:lvl w:ilvl="8" w:tplc="4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2A9B3AFD"/>
    <w:multiLevelType w:val="hybridMultilevel"/>
    <w:tmpl w:val="8978436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D6965"/>
    <w:multiLevelType w:val="multilevel"/>
    <w:tmpl w:val="426810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0C8227C"/>
    <w:multiLevelType w:val="hybridMultilevel"/>
    <w:tmpl w:val="4F1078D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FC7CFC"/>
    <w:multiLevelType w:val="hybridMultilevel"/>
    <w:tmpl w:val="5F7ECF38"/>
    <w:lvl w:ilvl="0" w:tplc="3646A4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1ABA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2AEF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4A18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3258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6053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78F1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389F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8E3D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4C697A"/>
    <w:multiLevelType w:val="hybridMultilevel"/>
    <w:tmpl w:val="5096FC60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1681843"/>
    <w:multiLevelType w:val="multilevel"/>
    <w:tmpl w:val="0EE0E7F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9815007"/>
    <w:multiLevelType w:val="hybridMultilevel"/>
    <w:tmpl w:val="DB18E412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38486B"/>
    <w:multiLevelType w:val="hybridMultilevel"/>
    <w:tmpl w:val="3B24532A"/>
    <w:lvl w:ilvl="0" w:tplc="299A409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D0B22B2"/>
    <w:multiLevelType w:val="hybridMultilevel"/>
    <w:tmpl w:val="964C6D3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128FC"/>
    <w:multiLevelType w:val="multilevel"/>
    <w:tmpl w:val="20D6F966"/>
    <w:lvl w:ilvl="0">
      <w:start w:val="1"/>
      <w:numFmt w:val="decimal"/>
      <w:pStyle w:val="EQ5D5LVASInstruction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42935592"/>
    <w:multiLevelType w:val="hybridMultilevel"/>
    <w:tmpl w:val="FB021D8A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7AA1261"/>
    <w:multiLevelType w:val="multilevel"/>
    <w:tmpl w:val="9A8461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86F0C0E"/>
    <w:multiLevelType w:val="hybridMultilevel"/>
    <w:tmpl w:val="39C808D8"/>
    <w:lvl w:ilvl="0" w:tplc="855A42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71152C"/>
    <w:multiLevelType w:val="hybridMultilevel"/>
    <w:tmpl w:val="E9E45CF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742F8A"/>
    <w:multiLevelType w:val="hybridMultilevel"/>
    <w:tmpl w:val="3EA22E86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98108A"/>
    <w:multiLevelType w:val="hybridMultilevel"/>
    <w:tmpl w:val="752E060A"/>
    <w:lvl w:ilvl="0" w:tplc="855A42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D12D51"/>
    <w:multiLevelType w:val="hybridMultilevel"/>
    <w:tmpl w:val="9CDE8922"/>
    <w:lvl w:ilvl="0" w:tplc="E9A634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DC46B8"/>
    <w:multiLevelType w:val="hybridMultilevel"/>
    <w:tmpl w:val="AC026BC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443D67"/>
    <w:multiLevelType w:val="hybridMultilevel"/>
    <w:tmpl w:val="2208FCBC"/>
    <w:lvl w:ilvl="0" w:tplc="3538323A">
      <w:start w:val="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C1234C3"/>
    <w:multiLevelType w:val="hybridMultilevel"/>
    <w:tmpl w:val="58AAFC0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476DC4"/>
    <w:multiLevelType w:val="hybridMultilevel"/>
    <w:tmpl w:val="A3580E4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E17712"/>
    <w:multiLevelType w:val="hybridMultilevel"/>
    <w:tmpl w:val="9084A9B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E579B8"/>
    <w:multiLevelType w:val="hybridMultilevel"/>
    <w:tmpl w:val="9D5407D2"/>
    <w:lvl w:ilvl="0" w:tplc="6F929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9A4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523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8637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A456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1EA8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844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DE5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5CFA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751152EC"/>
    <w:multiLevelType w:val="hybridMultilevel"/>
    <w:tmpl w:val="C1CAE58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270B23"/>
    <w:multiLevelType w:val="hybridMultilevel"/>
    <w:tmpl w:val="8A488C4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535EAC"/>
    <w:multiLevelType w:val="hybridMultilevel"/>
    <w:tmpl w:val="8140D23C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30339745">
    <w:abstractNumId w:val="10"/>
  </w:num>
  <w:num w:numId="2" w16cid:durableId="1384984482">
    <w:abstractNumId w:val="0"/>
  </w:num>
  <w:num w:numId="3" w16cid:durableId="2146583391">
    <w:abstractNumId w:val="21"/>
  </w:num>
  <w:num w:numId="4" w16cid:durableId="1896117892">
    <w:abstractNumId w:val="32"/>
  </w:num>
  <w:num w:numId="5" w16cid:durableId="1863978480">
    <w:abstractNumId w:val="31"/>
  </w:num>
  <w:num w:numId="6" w16cid:durableId="1955400100">
    <w:abstractNumId w:val="6"/>
  </w:num>
  <w:num w:numId="7" w16cid:durableId="1721709696">
    <w:abstractNumId w:val="38"/>
  </w:num>
  <w:num w:numId="8" w16cid:durableId="830295881">
    <w:abstractNumId w:val="9"/>
  </w:num>
  <w:num w:numId="9" w16cid:durableId="984508761">
    <w:abstractNumId w:val="17"/>
  </w:num>
  <w:num w:numId="10" w16cid:durableId="453443922">
    <w:abstractNumId w:val="36"/>
  </w:num>
  <w:num w:numId="11" w16cid:durableId="372927600">
    <w:abstractNumId w:val="11"/>
  </w:num>
  <w:num w:numId="12" w16cid:durableId="1595823448">
    <w:abstractNumId w:val="24"/>
  </w:num>
  <w:num w:numId="13" w16cid:durableId="1533835488">
    <w:abstractNumId w:val="35"/>
  </w:num>
  <w:num w:numId="14" w16cid:durableId="217668011">
    <w:abstractNumId w:val="16"/>
  </w:num>
  <w:num w:numId="15" w16cid:durableId="1686247938">
    <w:abstractNumId w:val="5"/>
  </w:num>
  <w:num w:numId="16" w16cid:durableId="1205868160">
    <w:abstractNumId w:val="2"/>
  </w:num>
  <w:num w:numId="17" w16cid:durableId="469785403">
    <w:abstractNumId w:val="37"/>
  </w:num>
  <w:num w:numId="18" w16cid:durableId="1884100782">
    <w:abstractNumId w:val="12"/>
  </w:num>
  <w:num w:numId="19" w16cid:durableId="692999516">
    <w:abstractNumId w:val="22"/>
  </w:num>
  <w:num w:numId="20" w16cid:durableId="190188264">
    <w:abstractNumId w:val="13"/>
  </w:num>
  <w:num w:numId="21" w16cid:durableId="1971593275">
    <w:abstractNumId w:val="8"/>
  </w:num>
  <w:num w:numId="22" w16cid:durableId="1516385331">
    <w:abstractNumId w:val="14"/>
  </w:num>
  <w:num w:numId="23" w16cid:durableId="263537943">
    <w:abstractNumId w:val="26"/>
  </w:num>
  <w:num w:numId="24" w16cid:durableId="1549225876">
    <w:abstractNumId w:val="29"/>
  </w:num>
  <w:num w:numId="25" w16cid:durableId="1566532042">
    <w:abstractNumId w:val="1"/>
  </w:num>
  <w:num w:numId="26" w16cid:durableId="1279025606">
    <w:abstractNumId w:val="39"/>
  </w:num>
  <w:num w:numId="27" w16cid:durableId="832718130">
    <w:abstractNumId w:val="7"/>
  </w:num>
  <w:num w:numId="28" w16cid:durableId="1403455428">
    <w:abstractNumId w:val="25"/>
  </w:num>
  <w:num w:numId="29" w16cid:durableId="1918203994">
    <w:abstractNumId w:val="19"/>
  </w:num>
  <w:num w:numId="30" w16cid:durableId="1526214636">
    <w:abstractNumId w:val="23"/>
  </w:num>
  <w:num w:numId="31" w16cid:durableId="682902762">
    <w:abstractNumId w:val="15"/>
  </w:num>
  <w:num w:numId="32" w16cid:durableId="1982152165">
    <w:abstractNumId w:val="30"/>
  </w:num>
  <w:num w:numId="33" w16cid:durableId="2085183589">
    <w:abstractNumId w:val="34"/>
  </w:num>
  <w:num w:numId="34" w16cid:durableId="182521166">
    <w:abstractNumId w:val="18"/>
  </w:num>
  <w:num w:numId="35" w16cid:durableId="539785730">
    <w:abstractNumId w:val="3"/>
  </w:num>
  <w:num w:numId="36" w16cid:durableId="1921524242">
    <w:abstractNumId w:val="27"/>
  </w:num>
  <w:num w:numId="37" w16cid:durableId="869998488">
    <w:abstractNumId w:val="20"/>
  </w:num>
  <w:num w:numId="38" w16cid:durableId="1274359643">
    <w:abstractNumId w:val="4"/>
  </w:num>
  <w:num w:numId="39" w16cid:durableId="1838226251">
    <w:abstractNumId w:val="28"/>
  </w:num>
  <w:num w:numId="40" w16cid:durableId="80854743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6E"/>
    <w:rsid w:val="00041086"/>
    <w:rsid w:val="00044E03"/>
    <w:rsid w:val="00062498"/>
    <w:rsid w:val="00066C63"/>
    <w:rsid w:val="000E076E"/>
    <w:rsid w:val="00190043"/>
    <w:rsid w:val="001B1D68"/>
    <w:rsid w:val="001F281D"/>
    <w:rsid w:val="001F4397"/>
    <w:rsid w:val="00285770"/>
    <w:rsid w:val="002C0AE7"/>
    <w:rsid w:val="002E4035"/>
    <w:rsid w:val="00337ACD"/>
    <w:rsid w:val="003B2C38"/>
    <w:rsid w:val="003C1F50"/>
    <w:rsid w:val="004D65AC"/>
    <w:rsid w:val="00540C11"/>
    <w:rsid w:val="005E17FD"/>
    <w:rsid w:val="005E5F80"/>
    <w:rsid w:val="00620097"/>
    <w:rsid w:val="00634A6E"/>
    <w:rsid w:val="006D5C63"/>
    <w:rsid w:val="006E0620"/>
    <w:rsid w:val="007730F6"/>
    <w:rsid w:val="007B1325"/>
    <w:rsid w:val="008A6E50"/>
    <w:rsid w:val="008D3A70"/>
    <w:rsid w:val="009161AF"/>
    <w:rsid w:val="00974868"/>
    <w:rsid w:val="00996F17"/>
    <w:rsid w:val="009A2F82"/>
    <w:rsid w:val="009E1ABC"/>
    <w:rsid w:val="00A47FF3"/>
    <w:rsid w:val="00AE6867"/>
    <w:rsid w:val="00B766ED"/>
    <w:rsid w:val="00BC198D"/>
    <w:rsid w:val="00BF6DE8"/>
    <w:rsid w:val="00C7129E"/>
    <w:rsid w:val="00CC2BDA"/>
    <w:rsid w:val="00CE5B2B"/>
    <w:rsid w:val="00E5013A"/>
    <w:rsid w:val="00ED2052"/>
    <w:rsid w:val="00EF6651"/>
    <w:rsid w:val="00FD4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116B4"/>
  <w15:chartTrackingRefBased/>
  <w15:docId w15:val="{806C5A1F-2653-4A7D-A1F7-EF079367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AE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AE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C0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2C0AE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2C0AE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3bEsther">
    <w:name w:val="3bEsther"/>
    <w:basedOn w:val="Normal"/>
    <w:autoRedefine/>
    <w:qFormat/>
    <w:rsid w:val="002C0AE7"/>
    <w:pPr>
      <w:spacing w:after="60" w:line="312" w:lineRule="auto"/>
    </w:pPr>
    <w:rPr>
      <w:rFonts w:ascii="Arial" w:eastAsia="Times New Roman" w:hAnsi="Arial" w:cs="Arial"/>
      <w:sz w:val="24"/>
      <w:szCs w:val="20"/>
      <w:lang w:val="en-GB"/>
    </w:rPr>
  </w:style>
  <w:style w:type="paragraph" w:customStyle="1" w:styleId="EQ5D5LDimensionHeader">
    <w:name w:val="EQ5D5L Dimension Header"/>
    <w:basedOn w:val="Normal"/>
    <w:qFormat/>
    <w:rsid w:val="002C0AE7"/>
    <w:pPr>
      <w:spacing w:before="120" w:after="0" w:line="312" w:lineRule="auto"/>
      <w:jc w:val="both"/>
    </w:pPr>
    <w:rPr>
      <w:rFonts w:ascii="Arial" w:eastAsia="Times New Roman" w:hAnsi="Arial" w:cs="Arial"/>
      <w:b/>
      <w:szCs w:val="20"/>
      <w:lang w:val="en-GB"/>
    </w:rPr>
  </w:style>
  <w:style w:type="paragraph" w:customStyle="1" w:styleId="EQ5D5LCheckboxes">
    <w:name w:val="EQ5D5L Checkboxes"/>
    <w:basedOn w:val="Normal"/>
    <w:qFormat/>
    <w:rsid w:val="002C0AE7"/>
    <w:pPr>
      <w:spacing w:after="0" w:line="312" w:lineRule="auto"/>
      <w:jc w:val="both"/>
    </w:pPr>
    <w:rPr>
      <w:rFonts w:ascii="Arial" w:eastAsia="Times New Roman" w:hAnsi="Arial" w:cs="Arial"/>
      <w:sz w:val="28"/>
      <w:szCs w:val="20"/>
      <w:lang w:val="en-GB"/>
    </w:rPr>
  </w:style>
  <w:style w:type="paragraph" w:customStyle="1" w:styleId="2Esther">
    <w:name w:val="2Esther"/>
    <w:qFormat/>
    <w:rsid w:val="002C0AE7"/>
    <w:pPr>
      <w:spacing w:after="0" w:line="312" w:lineRule="auto"/>
    </w:pPr>
    <w:rPr>
      <w:rFonts w:ascii="Arial" w:eastAsia="Times New Roman" w:hAnsi="Arial" w:cs="Arial"/>
      <w:sz w:val="24"/>
      <w:szCs w:val="28"/>
      <w:lang w:val="en-GB" w:eastAsia="en-US"/>
    </w:rPr>
  </w:style>
  <w:style w:type="paragraph" w:customStyle="1" w:styleId="3aEsther">
    <w:name w:val="3aEsther"/>
    <w:basedOn w:val="EQ5D5LDimensionHeader"/>
    <w:autoRedefine/>
    <w:qFormat/>
    <w:rsid w:val="002C0AE7"/>
    <w:pPr>
      <w:jc w:val="left"/>
    </w:pPr>
    <w:rPr>
      <w:i/>
      <w:iCs/>
      <w:sz w:val="20"/>
      <w:lang w:val="en-US"/>
    </w:rPr>
  </w:style>
  <w:style w:type="paragraph" w:customStyle="1" w:styleId="4a">
    <w:name w:val="4a"/>
    <w:basedOn w:val="Normal"/>
    <w:autoRedefine/>
    <w:qFormat/>
    <w:rsid w:val="002C0AE7"/>
    <w:pPr>
      <w:spacing w:after="240" w:line="312" w:lineRule="auto"/>
      <w:ind w:left="66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table" w:customStyle="1" w:styleId="PlainTable11">
    <w:name w:val="Plain Table 11"/>
    <w:basedOn w:val="TableNormal"/>
    <w:next w:val="PlainTable1"/>
    <w:uiPriority w:val="41"/>
    <w:rsid w:val="002C0A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C0AE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C0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AE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AE7"/>
    <w:rPr>
      <w:rFonts w:eastAsiaTheme="minorHAnsi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C0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AE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C0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AE7"/>
    <w:rPr>
      <w:rFonts w:eastAsiaTheme="minorHAnsi"/>
      <w:lang w:eastAsia="en-US"/>
    </w:rPr>
  </w:style>
  <w:style w:type="paragraph" w:customStyle="1" w:styleId="EQ5D5LVASInstructions">
    <w:name w:val="EQ5D5L VAS Instructions"/>
    <w:basedOn w:val="Normal"/>
    <w:qFormat/>
    <w:rsid w:val="002C0AE7"/>
    <w:pPr>
      <w:numPr>
        <w:numId w:val="30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 w:val="24"/>
      <w:szCs w:val="20"/>
      <w:lang w:val="en-GB"/>
    </w:rPr>
  </w:style>
  <w:style w:type="paragraph" w:styleId="Revision">
    <w:name w:val="Revision"/>
    <w:hidden/>
    <w:uiPriority w:val="99"/>
    <w:semiHidden/>
    <w:rsid w:val="002C0AE7"/>
    <w:pPr>
      <w:spacing w:after="0" w:line="240" w:lineRule="auto"/>
    </w:pPr>
    <w:rPr>
      <w:rFonts w:eastAsiaTheme="minorHAnsi"/>
      <w:lang w:eastAsia="en-US"/>
    </w:rPr>
  </w:style>
  <w:style w:type="paragraph" w:customStyle="1" w:styleId="MDPI12title">
    <w:name w:val="MDPI_1.2_title"/>
    <w:next w:val="Normal"/>
    <w:qFormat/>
    <w:rsid w:val="001F439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2E403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65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k Wen Ng</dc:creator>
  <cp:keywords/>
  <dc:description/>
  <cp:lastModifiedBy>Peter Tok</cp:lastModifiedBy>
  <cp:revision>4</cp:revision>
  <cp:lastPrinted>2023-03-16T02:55:00Z</cp:lastPrinted>
  <dcterms:created xsi:type="dcterms:W3CDTF">2023-04-17T02:52:00Z</dcterms:created>
  <dcterms:modified xsi:type="dcterms:W3CDTF">2023-04-17T02:53:00Z</dcterms:modified>
</cp:coreProperties>
</file>